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488A" w:rsidRDefault="0042488A" w:rsidP="0042488A">
      <w:pPr>
        <w:rPr>
          <w:b/>
        </w:rPr>
      </w:pPr>
      <w:proofErr w:type="spellStart"/>
      <w:r w:rsidRPr="0042488A">
        <w:rPr>
          <w:b/>
        </w:rPr>
        <w:t>Supplementary</w:t>
      </w:r>
      <w:proofErr w:type="spellEnd"/>
      <w:r w:rsidRPr="0042488A">
        <w:rPr>
          <w:b/>
        </w:rPr>
        <w:t xml:space="preserve"> </w:t>
      </w:r>
      <w:proofErr w:type="spellStart"/>
      <w:r w:rsidRPr="0042488A">
        <w:rPr>
          <w:b/>
        </w:rPr>
        <w:t>material</w:t>
      </w:r>
      <w:proofErr w:type="spellEnd"/>
      <w:r w:rsidRPr="0042488A">
        <w:rPr>
          <w:b/>
        </w:rPr>
        <w:t xml:space="preserve"> 2. </w:t>
      </w:r>
      <w:proofErr w:type="spellStart"/>
      <w:r w:rsidRPr="0042488A">
        <w:rPr>
          <w:b/>
        </w:rPr>
        <w:t>Aligments</w:t>
      </w:r>
      <w:proofErr w:type="spellEnd"/>
      <w:r w:rsidRPr="0042488A">
        <w:rPr>
          <w:b/>
        </w:rPr>
        <w:t xml:space="preserve"> of the DNA </w:t>
      </w:r>
      <w:proofErr w:type="spellStart"/>
      <w:r w:rsidRPr="0042488A">
        <w:rPr>
          <w:b/>
        </w:rPr>
        <w:t>sequences</w:t>
      </w:r>
      <w:proofErr w:type="spellEnd"/>
      <w:r w:rsidRPr="0042488A">
        <w:rPr>
          <w:b/>
        </w:rPr>
        <w:t xml:space="preserve"> </w:t>
      </w:r>
      <w:proofErr w:type="spellStart"/>
      <w:r w:rsidRPr="0042488A">
        <w:rPr>
          <w:b/>
        </w:rPr>
        <w:t>used</w:t>
      </w:r>
      <w:proofErr w:type="spellEnd"/>
      <w:r w:rsidRPr="0042488A">
        <w:rPr>
          <w:b/>
        </w:rPr>
        <w:t xml:space="preserve"> in </w:t>
      </w:r>
      <w:proofErr w:type="spellStart"/>
      <w:r w:rsidRPr="0042488A">
        <w:rPr>
          <w:b/>
        </w:rPr>
        <w:t>this</w:t>
      </w:r>
      <w:proofErr w:type="spellEnd"/>
      <w:r w:rsidRPr="0042488A">
        <w:rPr>
          <w:b/>
        </w:rPr>
        <w:t xml:space="preserve"> </w:t>
      </w:r>
      <w:proofErr w:type="spellStart"/>
      <w:r w:rsidRPr="0042488A">
        <w:rPr>
          <w:b/>
        </w:rPr>
        <w:t>study</w:t>
      </w:r>
      <w:proofErr w:type="spellEnd"/>
      <w:r w:rsidRPr="0042488A">
        <w:rPr>
          <w:b/>
        </w:rPr>
        <w:t>.</w:t>
      </w:r>
    </w:p>
    <w:p w:rsidR="00E17943" w:rsidRPr="00E17943" w:rsidRDefault="00E17943" w:rsidP="00E17943">
      <w:pPr>
        <w:rPr>
          <w:b/>
        </w:rPr>
      </w:pPr>
      <w:bookmarkStart w:id="0" w:name="_GoBack"/>
      <w:proofErr w:type="spellStart"/>
      <w:r w:rsidRPr="00E17943">
        <w:rPr>
          <w:b/>
        </w:rPr>
        <w:t>Title</w:t>
      </w:r>
      <w:proofErr w:type="spellEnd"/>
      <w:r w:rsidRPr="00E17943">
        <w:rPr>
          <w:b/>
        </w:rPr>
        <w:t xml:space="preserve">: </w:t>
      </w:r>
      <w:proofErr w:type="spellStart"/>
      <w:r w:rsidR="00052295" w:rsidRPr="00052295">
        <w:rPr>
          <w:b/>
        </w:rPr>
        <w:t>Phylogeography</w:t>
      </w:r>
      <w:proofErr w:type="spellEnd"/>
      <w:r w:rsidR="00052295" w:rsidRPr="00052295">
        <w:rPr>
          <w:b/>
        </w:rPr>
        <w:t xml:space="preserve"> and </w:t>
      </w:r>
      <w:proofErr w:type="spellStart"/>
      <w:r w:rsidR="00052295" w:rsidRPr="00052295">
        <w:rPr>
          <w:b/>
        </w:rPr>
        <w:t>colonization</w:t>
      </w:r>
      <w:proofErr w:type="spellEnd"/>
      <w:r w:rsidR="00052295" w:rsidRPr="00052295">
        <w:rPr>
          <w:b/>
        </w:rPr>
        <w:t xml:space="preserve"> </w:t>
      </w:r>
      <w:proofErr w:type="spellStart"/>
      <w:r w:rsidR="00052295" w:rsidRPr="00052295">
        <w:rPr>
          <w:b/>
        </w:rPr>
        <w:t>pattern</w:t>
      </w:r>
      <w:proofErr w:type="spellEnd"/>
      <w:r w:rsidR="00052295" w:rsidRPr="00052295">
        <w:rPr>
          <w:b/>
        </w:rPr>
        <w:t xml:space="preserve"> of </w:t>
      </w:r>
      <w:proofErr w:type="spellStart"/>
      <w:r w:rsidR="00052295" w:rsidRPr="00052295">
        <w:rPr>
          <w:b/>
        </w:rPr>
        <w:t>subendemic</w:t>
      </w:r>
      <w:proofErr w:type="spellEnd"/>
      <w:r w:rsidR="00052295" w:rsidRPr="00052295">
        <w:rPr>
          <w:b/>
        </w:rPr>
        <w:t xml:space="preserve"> </w:t>
      </w:r>
      <w:proofErr w:type="spellStart"/>
      <w:r w:rsidR="00052295" w:rsidRPr="00052295">
        <w:rPr>
          <w:b/>
        </w:rPr>
        <w:t>round-leaved</w:t>
      </w:r>
      <w:proofErr w:type="spellEnd"/>
      <w:r w:rsidR="00052295" w:rsidRPr="00052295">
        <w:rPr>
          <w:b/>
        </w:rPr>
        <w:t xml:space="preserve"> </w:t>
      </w:r>
      <w:proofErr w:type="spellStart"/>
      <w:r w:rsidR="00052295" w:rsidRPr="00052295">
        <w:rPr>
          <w:b/>
        </w:rPr>
        <w:t>oxeye</w:t>
      </w:r>
      <w:proofErr w:type="spellEnd"/>
      <w:r w:rsidR="00052295" w:rsidRPr="00052295">
        <w:rPr>
          <w:b/>
        </w:rPr>
        <w:t xml:space="preserve"> </w:t>
      </w:r>
      <w:proofErr w:type="spellStart"/>
      <w:r w:rsidR="00052295" w:rsidRPr="00052295">
        <w:rPr>
          <w:b/>
        </w:rPr>
        <w:t>daisy</w:t>
      </w:r>
      <w:proofErr w:type="spellEnd"/>
      <w:r w:rsidR="00052295" w:rsidRPr="00052295">
        <w:rPr>
          <w:b/>
        </w:rPr>
        <w:t xml:space="preserve"> from the </w:t>
      </w:r>
      <w:bookmarkEnd w:id="0"/>
      <w:proofErr w:type="spellStart"/>
      <w:r w:rsidR="00052295" w:rsidRPr="00052295">
        <w:rPr>
          <w:b/>
        </w:rPr>
        <w:t>Dinarides</w:t>
      </w:r>
      <w:proofErr w:type="spellEnd"/>
      <w:r w:rsidR="00052295" w:rsidRPr="00052295">
        <w:rPr>
          <w:b/>
        </w:rPr>
        <w:t xml:space="preserve"> to the </w:t>
      </w:r>
      <w:proofErr w:type="spellStart"/>
      <w:r w:rsidR="00052295" w:rsidRPr="00052295">
        <w:rPr>
          <w:b/>
        </w:rPr>
        <w:t>Carpathians</w:t>
      </w:r>
      <w:proofErr w:type="spellEnd"/>
    </w:p>
    <w:p w:rsidR="00E17943" w:rsidRPr="0042488A" w:rsidRDefault="00E17943" w:rsidP="00E17943">
      <w:pPr>
        <w:rPr>
          <w:b/>
        </w:rPr>
      </w:pPr>
      <w:r w:rsidRPr="00E17943">
        <w:rPr>
          <w:b/>
        </w:rPr>
        <w:t>Author: Kamil Konowalik</w:t>
      </w:r>
    </w:p>
    <w:p w:rsidR="0042488A" w:rsidRDefault="0042488A" w:rsidP="0042488A"/>
    <w:p w:rsidR="0042488A" w:rsidRDefault="0042488A" w:rsidP="0042488A">
      <w:r>
        <w:t>#</w:t>
      </w:r>
      <w:proofErr w:type="spellStart"/>
      <w:r>
        <w:t>trnT</w:t>
      </w:r>
      <w:proofErr w:type="spellEnd"/>
      <w:r>
        <w:t>(GUU)-</w:t>
      </w:r>
      <w:proofErr w:type="spellStart"/>
      <w:r>
        <w:t>comp-psbD-comp</w:t>
      </w:r>
      <w:proofErr w:type="spellEnd"/>
      <w:r>
        <w:t xml:space="preserve"> </w:t>
      </w:r>
      <w:proofErr w:type="spellStart"/>
      <w:r>
        <w:t>alignment</w:t>
      </w:r>
      <w:proofErr w:type="spellEnd"/>
    </w:p>
    <w:p w:rsidR="0042488A" w:rsidRDefault="0042488A" w:rsidP="0042488A">
      <w:r>
        <w:t>#NEXUS</w:t>
      </w:r>
    </w:p>
    <w:p w:rsidR="0042488A" w:rsidRDefault="0042488A" w:rsidP="0042488A">
      <w:r>
        <w:t>BEGIN DATA;</w:t>
      </w:r>
    </w:p>
    <w:p w:rsidR="0042488A" w:rsidRDefault="0042488A" w:rsidP="0042488A">
      <w:proofErr w:type="spellStart"/>
      <w:r>
        <w:t>dimensions</w:t>
      </w:r>
      <w:proofErr w:type="spellEnd"/>
      <w:r>
        <w:t xml:space="preserve"> </w:t>
      </w:r>
      <w:proofErr w:type="spellStart"/>
      <w:r>
        <w:t>ntax</w:t>
      </w:r>
      <w:proofErr w:type="spellEnd"/>
      <w:r>
        <w:t xml:space="preserve">=256 </w:t>
      </w:r>
      <w:proofErr w:type="spellStart"/>
      <w:r>
        <w:t>nchar</w:t>
      </w:r>
      <w:proofErr w:type="spellEnd"/>
      <w:r>
        <w:t>=939;</w:t>
      </w:r>
    </w:p>
    <w:p w:rsidR="0042488A" w:rsidRDefault="0042488A" w:rsidP="0042488A">
      <w:r>
        <w:t>format missing=N</w:t>
      </w:r>
    </w:p>
    <w:p w:rsidR="0042488A" w:rsidRDefault="0042488A" w:rsidP="0042488A">
      <w:proofErr w:type="spellStart"/>
      <w:r>
        <w:t>symbols</w:t>
      </w:r>
      <w:proofErr w:type="spellEnd"/>
      <w:r>
        <w:t>="ABCDEFGHIKLMNOPQRSTUVWXYZ"</w:t>
      </w:r>
    </w:p>
    <w:p w:rsidR="0042488A" w:rsidRDefault="0042488A" w:rsidP="0042488A">
      <w:proofErr w:type="spellStart"/>
      <w:r>
        <w:t>datatype</w:t>
      </w:r>
      <w:proofErr w:type="spellEnd"/>
      <w:r>
        <w:t xml:space="preserve">=NUCLEOTIDE gap=- </w:t>
      </w:r>
      <w:proofErr w:type="spellStart"/>
      <w:r>
        <w:t>match</w:t>
      </w:r>
      <w:proofErr w:type="spellEnd"/>
      <w:r>
        <w:t>=.;</w:t>
      </w:r>
    </w:p>
    <w:p w:rsidR="0042488A" w:rsidRDefault="0042488A" w:rsidP="0042488A"/>
    <w:p w:rsidR="0042488A" w:rsidRDefault="0042488A" w:rsidP="0042488A">
      <w:r>
        <w:t>matrix</w:t>
      </w:r>
    </w:p>
    <w:p w:rsidR="0042488A" w:rsidRDefault="0042488A" w:rsidP="0042488A">
      <w:r>
        <w:t>001_20160904_02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02_20160908_01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</w:t>
      </w:r>
      <w:r>
        <w:lastRenderedPageBreak/>
        <w:t>TATGGTCCAATAAAGGATTTTTATCTTCGAAACCCATTGGAAGGGGTAGTGCACGAGAAAAAAAATCATGCGGAAATGATCGACTCCTTGGATGCCCCAAAATACTATGAGTGTCGGAA</w:t>
      </w:r>
    </w:p>
    <w:p w:rsidR="0042488A" w:rsidRDefault="0042488A" w:rsidP="0042488A">
      <w:r>
        <w:t>003_20160908_01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04_20160908_01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05_20160908_01_0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06_20160908_01_05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</w:t>
      </w:r>
      <w:r>
        <w:lastRenderedPageBreak/>
        <w:t>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07_20160909_02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08_20160910_01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09_20170910_07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</w:t>
      </w:r>
      <w:r>
        <w:lastRenderedPageBreak/>
        <w:t>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10_20170910_07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11_20170910_07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12_20170910_07_0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TATC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</w:t>
      </w:r>
      <w:r>
        <w:lastRenderedPageBreak/>
        <w:t>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13_20170910_07_05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TATC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14_20170916_04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15_20170916_04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lastRenderedPageBreak/>
        <w:t>016_20170916_04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17_20170916_05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18_20170916_05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19_20170916_06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</w:t>
      </w:r>
      <w:r>
        <w:lastRenderedPageBreak/>
        <w:t>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20_20170916_06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21_20170917_02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22_20170917_02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</w:t>
      </w:r>
      <w:r>
        <w:lastRenderedPageBreak/>
        <w:t>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23_20170917_02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24_20170917_05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25_20170917_05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</w:t>
      </w:r>
      <w:r>
        <w:lastRenderedPageBreak/>
        <w:t>TATGGTCCAATAAAGGATTTTTATCTTCGAAACCCATTGGAAGGGGTAGTGCACGAGAAAAAAAATCATGCGGAAATGATCGACTCCTTGGATGCCCCAAAATACTATGAGTGTCGGAA</w:t>
      </w:r>
    </w:p>
    <w:p w:rsidR="0042488A" w:rsidRDefault="0042488A" w:rsidP="0042488A">
      <w:r>
        <w:t>026_20170917_05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27_20170917_05_0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28_20170917_05_05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29_20170917_08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</w:t>
      </w:r>
      <w:r>
        <w:lastRenderedPageBreak/>
        <w:t>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30_20170917_08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31_20170917_08_0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NNNNNN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32_20170917_08_05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</w:t>
      </w:r>
      <w:r>
        <w:lastRenderedPageBreak/>
        <w:t>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33_20170917_08_06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34_20170918_01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35_20170918_01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</w:t>
      </w:r>
      <w:r>
        <w:lastRenderedPageBreak/>
        <w:t>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36_20170918_01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37_20170918_01_0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38_20170918_01_05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lastRenderedPageBreak/>
        <w:t>039_20170918_02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40_20170918_02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41_20170918_02_0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GAGGGGTAGTGCACGAGAAAAAAAATCATGCGGAAATGATCGACTCCTTGGATGCCCCAAAATACTATGAGTGTCGGAA</w:t>
      </w:r>
    </w:p>
    <w:p w:rsidR="0042488A" w:rsidRDefault="0042488A" w:rsidP="0042488A">
      <w:r>
        <w:t>042_20170918_02_05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</w:t>
      </w:r>
      <w:r>
        <w:lastRenderedPageBreak/>
        <w:t>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GAGGATTTTTATCTTCGAAACCCATTGGAAGGGGTAGTGCACGAGAAAAAAAATCATGCGGAAATGATCGACTCCATGGATGCCCCGAAATACTATGAGTGTCGGAA</w:t>
      </w:r>
    </w:p>
    <w:p w:rsidR="0042488A" w:rsidRDefault="0042488A" w:rsidP="0042488A">
      <w:r>
        <w:t>043_20170918_02_06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44_20170920_01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45_20170920_01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</w:t>
      </w:r>
      <w:r>
        <w:lastRenderedPageBreak/>
        <w:t>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46_20170920_01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47_20180610_01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48_20180610_01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</w:t>
      </w:r>
      <w:r>
        <w:lastRenderedPageBreak/>
        <w:t>TATGGTCCAATAAAGGATTTTTATCTTCGAAACCCATTGGAAGGGGTAGTGCACGAGAAAAAAAATCATGCGGAAATGATCGACTCCTTGGATGCCCCAAAATACTATGAGTGTCGGAA</w:t>
      </w:r>
    </w:p>
    <w:p w:rsidR="0042488A" w:rsidRDefault="0042488A" w:rsidP="0042488A">
      <w:r>
        <w:t>049_20180610_01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50_20180610_01_0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TATC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51_20180610_01_06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52_20180622_02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</w:t>
      </w:r>
      <w:r>
        <w:lastRenderedPageBreak/>
        <w:t>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53_20180622_02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54_20180622_02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55_20180622_02_0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</w:t>
      </w:r>
      <w:r>
        <w:lastRenderedPageBreak/>
        <w:t>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56_20180622_02_05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57_20180623_04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58_20180623_04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</w:t>
      </w:r>
      <w:r>
        <w:lastRenderedPageBreak/>
        <w:t>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59_20180623_04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60_20180623_04_0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61_20180623_04_05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lastRenderedPageBreak/>
        <w:t>062_20180713_02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TGGGT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63_20180713_02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TGGGT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64_20180713_02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65_20180713_02_0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</w:t>
      </w:r>
      <w:r>
        <w:lastRenderedPageBreak/>
        <w:t>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66_20180713_02_05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67_20180713_03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68_20180713_03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</w:t>
      </w:r>
      <w:r>
        <w:lastRenderedPageBreak/>
        <w:t>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69_20180713_03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70_20180713_03_0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71_20180713_03_05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</w:t>
      </w:r>
      <w:r>
        <w:lastRenderedPageBreak/>
        <w:t>TATGGTCCAATAAAGGATTTTTATCTTCGAAACCCATTGGAAGGGGTAGTGCACGAGAAAAAAAATCATGCGGAAATGATCGACTCCTTGGATGCCCCAAAATACTATGAGTGTCGGAA</w:t>
      </w:r>
    </w:p>
    <w:p w:rsidR="0042488A" w:rsidRDefault="0042488A" w:rsidP="0042488A">
      <w:r>
        <w:t>072_20180714_02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NNNNNN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73_20180714_02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74_20180714_03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NNNNNN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75_20180714_03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</w:t>
      </w:r>
      <w:r>
        <w:lastRenderedPageBreak/>
        <w:t>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NNNNNN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76_20180714_03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NNNNNN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77_20180715_01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78_20180715_01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NNNNTTATCTATACTATATAATATATTCNNNNNNTATAGATATTTCTATTCTATATTTAGATTTATAGCTATCAGATCGTGGCTTGATGTACCAAAAATTTCCATTTCGTTGCATC</w:t>
      </w:r>
      <w:r>
        <w:lastRenderedPageBreak/>
        <w:t>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79_20180715_01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80_20180715_01_0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81_20180715_01_05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</w:t>
      </w:r>
      <w:r>
        <w:lastRenderedPageBreak/>
        <w:t>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82_20180716_01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83_20180716_02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84_20180716_02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lastRenderedPageBreak/>
        <w:t>085_20180716_02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86_20180716_02_0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87_20180717_01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88_20180717_01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</w:t>
      </w:r>
      <w:r>
        <w:lastRenderedPageBreak/>
        <w:t>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89_20180717_01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90_20180717_01_0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91_20180717_01_05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</w:t>
      </w:r>
      <w:r>
        <w:lastRenderedPageBreak/>
        <w:t>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92_20180717_03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93_20180717_03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94_20180717_03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</w:t>
      </w:r>
      <w:r>
        <w:lastRenderedPageBreak/>
        <w:t>CAATTTATGGTCCAATAAAGGATTTTTATCTTCGAAACCCATTGGAAGGGGTAGTGCACGAGAAAAAAAATCATGCGGAAATGATCGACTCCTTGGATGCCCCAAAATACTATGAGTGTCGGAA</w:t>
      </w:r>
    </w:p>
    <w:p w:rsidR="0042488A" w:rsidRDefault="0042488A" w:rsidP="0042488A">
      <w:r>
        <w:t>095_20180717_03_0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TTACGATAATAAGAAGGAATAATCAAATTGAATTCATGAATTTACCCGGCAATTTATGGTCCAATAAAGGATTTTTATCTTCGAAACCCATTGGAAGGGGTAGTGCACGAGAAAAAAAATCATGCGGAAATGATCGACTCCTTGCATGCCCCAAAATACTATGAGTGTCGGAA</w:t>
      </w:r>
    </w:p>
    <w:p w:rsidR="0042488A" w:rsidRDefault="0042488A" w:rsidP="0042488A">
      <w:r>
        <w:t>096_20180717_03_05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97_20180718_01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98_20180718_01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</w:t>
      </w:r>
      <w:r>
        <w:lastRenderedPageBreak/>
        <w:t>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099_20180718_01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00_20180718_01_0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01_20180718_01_05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</w:t>
      </w:r>
      <w:r>
        <w:lastRenderedPageBreak/>
        <w:t>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02_20180718_03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03_20180718_03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04_20180718_03_0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</w:t>
      </w:r>
      <w:r>
        <w:lastRenderedPageBreak/>
        <w:t>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05_20180718_03_05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06_20180718_03_06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07_20180718_06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lastRenderedPageBreak/>
        <w:t>108_20180718_06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NNNNNN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09_20180718_06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10_20180718_06_0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11_20180718_06_05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</w:t>
      </w:r>
      <w:r>
        <w:lastRenderedPageBreak/>
        <w:t>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12_20180718_08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13_20180718_08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14_20180718_08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</w:t>
      </w:r>
      <w:r>
        <w:lastRenderedPageBreak/>
        <w:t>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15_20180718_08_0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16_20180718_08_05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17_20180807_03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TATC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</w:t>
      </w:r>
      <w:r>
        <w:lastRenderedPageBreak/>
        <w:t>AATTTATGGTCCAATAAAGGATTTTTATCTTCGAAACCCATTGGAAGGGGTAGTGCACGAGAAAAAAAATCATGCGGAAATGATCGACTCCTTGGATGCCCCAAAATACTATGAGTGTCGGAA</w:t>
      </w:r>
    </w:p>
    <w:p w:rsidR="0042488A" w:rsidRDefault="0042488A" w:rsidP="0042488A">
      <w:r>
        <w:t>118_20180807_03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TATC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19_20180807_03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TATC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20_20180807_03_0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TATC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21_20180807_03_05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</w:t>
      </w:r>
      <w:r>
        <w:lastRenderedPageBreak/>
        <w:t>CGATATTTCCAATTCAATCGTCTTGTCTTGTTCCTAGATGTTCTATAGGAAAAAATTGTCATTTCGTTCCTCTACGGAGAACCTTTTATNNNNNNNNNNNNNNNNNNNNNTCTAAATTCTAAATCACAGGATAAGAAAAAAATTCACTATCTTTCTTTGATTACAGGATCAAGATTCATTTATATC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22_20180827_01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23_20180827_01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24_20180827_01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</w:t>
      </w:r>
      <w:r>
        <w:lastRenderedPageBreak/>
        <w:t>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25_20180827_01_0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26_20180827_01_05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27_20180828_01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</w:t>
      </w:r>
      <w:r>
        <w:lastRenderedPageBreak/>
        <w:t>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28_20180828_01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29_20180828_01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30_20180828_02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lastRenderedPageBreak/>
        <w:t>131_20180828_02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32_20180828_02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33_20190626_01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34_20190626_01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</w:t>
      </w:r>
      <w:r>
        <w:lastRenderedPageBreak/>
        <w:t>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35_20190626_02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36_20190626_03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37_20190626_05_0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</w:t>
      </w:r>
      <w:r>
        <w:lastRenderedPageBreak/>
        <w:t>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38_20190626_07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39_20190626_07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40_20190626_08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</w:t>
      </w:r>
      <w:r>
        <w:lastRenderedPageBreak/>
        <w:t>TATGGTCCAATAAAGGATTTTTATCTTCGAAACCCATTGGAAGGGGTAGTGCACGAGAAAAAAAATCATGCGGAAATGATCGACTCCTTGGATGCCCCAAAATACTATGAGTGTCGGAA</w:t>
      </w:r>
    </w:p>
    <w:p w:rsidR="0042488A" w:rsidRDefault="0042488A" w:rsidP="0042488A">
      <w:r>
        <w:t>141_20190626_09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42_20190627_01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43_20190627_03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44_20190627_03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</w:t>
      </w:r>
      <w:r>
        <w:lastRenderedPageBreak/>
        <w:t>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45_20190627_04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46_20190627_04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47_20190627_06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</w:t>
      </w:r>
      <w:r>
        <w:lastRenderedPageBreak/>
        <w:t>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48_20190627_06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49_20190627_07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50_20190627_07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</w:t>
      </w:r>
      <w:r>
        <w:lastRenderedPageBreak/>
        <w:t>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51_20190627_08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52_20190627_08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53_20190627_09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lastRenderedPageBreak/>
        <w:t>154_20190627_09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55_20190629_01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56_20190629_01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GAATACTATGAGTGTCGGAA</w:t>
      </w:r>
    </w:p>
    <w:p w:rsidR="0042488A" w:rsidRDefault="0042488A" w:rsidP="0042488A">
      <w:r>
        <w:t>157_20190629_02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</w:t>
      </w:r>
      <w:r>
        <w:lastRenderedPageBreak/>
        <w:t>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58_20190629_02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59_20190629_04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60_20190629_04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</w:t>
      </w:r>
      <w:r>
        <w:lastRenderedPageBreak/>
        <w:t>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61_20190629_05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62_20190629_05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63_20190629_06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</w:t>
      </w:r>
      <w:r>
        <w:lastRenderedPageBreak/>
        <w:t>TATGGTCCAATAAAGGATTTTTATCTTCGAAACCCATTGGAAGGGGTAGTGCACGAGAAAAAAAATCATGCGGAAATGATCGACTCCTTGGATGCCCCAAAATACTATGAGTGTCGGAA</w:t>
      </w:r>
    </w:p>
    <w:p w:rsidR="0042488A" w:rsidRDefault="0042488A" w:rsidP="0042488A">
      <w:r>
        <w:t>164_20190629_06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65_20190716_01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66_20190716_01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67_20190716_01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</w:t>
      </w:r>
      <w:r>
        <w:lastRenderedPageBreak/>
        <w:t>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68_20190716_01_0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69_20190716_01_05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70_20190717_01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</w:t>
      </w:r>
      <w:r>
        <w:lastRenderedPageBreak/>
        <w:t>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71_20190717_01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72_20190717_01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73_20190717_01_0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</w:t>
      </w:r>
      <w:r>
        <w:lastRenderedPageBreak/>
        <w:t>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74_20190717_01_05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75_20190716_02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76_20190716_02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lastRenderedPageBreak/>
        <w:t>177_20190716_02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78_20190716_02_0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79_20190716_02_05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80_20190719_01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</w:t>
      </w:r>
      <w:r>
        <w:lastRenderedPageBreak/>
        <w:t>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81_20190719_01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82_20190719_01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83_20190719_03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GAATCAAA</w:t>
      </w:r>
      <w:r>
        <w:lastRenderedPageBreak/>
        <w:t>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84_20190719_03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G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85_20190719_03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86_20190719_03_0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</w:t>
      </w:r>
      <w:r>
        <w:lastRenderedPageBreak/>
        <w:t>TATGGTCCAATAAAGGATTTTTATCTTCGAAACCCATTGGAAGGGGTAGTGCACGAGAAAAAAAATCATGCGGAAATGATCGACTCCTTGGATGCCCCAAAATACTATGAGTGTCGGAA</w:t>
      </w:r>
    </w:p>
    <w:p w:rsidR="0042488A" w:rsidRDefault="0042488A" w:rsidP="0042488A">
      <w:r>
        <w:t>187_20190719_03_05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G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88_20190719_04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NNNNNN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89_20190719_04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NNNNNN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90_20190719_04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</w:t>
      </w:r>
      <w:r>
        <w:lastRenderedPageBreak/>
        <w:t>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91_20190720_01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92_20190720_01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93_20190720_01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</w:t>
      </w:r>
      <w:r>
        <w:lastRenderedPageBreak/>
        <w:t>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94_20190720_01_0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95_20190720_01_05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96_20190720_02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NNNNNNATTTTAATATTGTANNNNNNTTGAAGTGAAGTAAAAATTTGGAAACCCTCTCTTTTCTAACAGGGAAAAATAAATCAAAAAATATTAGTAATTTAGTCTACATAAAAATTAGAATATAAAGAGAGTTCTTTTTCTTAATCTCATGAACAAGATCTAAGAATCCATTTAGTTGATGAAAGAACATGGGGGGGGGCAGGCCTGAGGATCAACCGGTAGTGGGTNN</w:t>
      </w:r>
      <w:r>
        <w:lastRenderedPageBreak/>
        <w:t>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97_20190720_02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NNNNNN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98_20190720_02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199_20190720_02_0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lastRenderedPageBreak/>
        <w:t>200_20190720_02_05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01_20190720_03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02_20190720_03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03_20190720_03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</w:t>
      </w:r>
      <w:r>
        <w:lastRenderedPageBreak/>
        <w:t>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04_20190720_03_0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05_20190720_03_05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06_20190721_01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</w:t>
      </w:r>
      <w:r>
        <w:lastRenderedPageBreak/>
        <w:t>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07_20190721_01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08_20190721_01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09_20190721_01_0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</w:t>
      </w:r>
      <w:r>
        <w:lastRenderedPageBreak/>
        <w:t>CAATTTATGGTCCAATAAAGGATTTTTATCTTCGAAACCCATTGGAAGGGGTAGTGCACGAGAAAAAAAATCATGCGGAAATGATCGACTCCTTGGATGCCCCAAAATACTATGAGTGTCGGAA</w:t>
      </w:r>
    </w:p>
    <w:p w:rsidR="0042488A" w:rsidRDefault="0042488A" w:rsidP="0042488A">
      <w:r>
        <w:t>210_20190721_01_05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11_20190722_01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12_20190722_01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13_20190722_01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</w:t>
      </w:r>
      <w:r>
        <w:lastRenderedPageBreak/>
        <w:t>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14_20190722_01_0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15_20190722_01_05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T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16_20190913_01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</w:t>
      </w:r>
      <w:r>
        <w:lastRenderedPageBreak/>
        <w:t>ATTTTTGTTCCGACCATCGTATGAAGAAAGCATGCAAGATAAATACTATCATTTCCAATCTCCTNNNNNN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17_20190913_01_0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18_20190913_01_05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19_20190913_01_06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</w:t>
      </w:r>
      <w:r>
        <w:lastRenderedPageBreak/>
        <w:t>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20_20190913_01_07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21_20190913_03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22_20190913_03_0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lastRenderedPageBreak/>
        <w:t>223_20190913_03_05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24_20190913_03_06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25_20190913_03_07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26_20190914_01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</w:t>
      </w:r>
      <w:r>
        <w:lastRenderedPageBreak/>
        <w:t>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27_20190914_01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28_20190914_01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29_20190914_01_0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</w:t>
      </w:r>
      <w:r>
        <w:lastRenderedPageBreak/>
        <w:t>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30_20190914_01_05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ATTTTAATTTG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31_20190915_01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C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32_20190915_01_0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TCTAAATTCTAAATCACAGGATCTAAATTCTAAATCACAGGATAAGAAAAAAATTAACTATCTTTCTTTGATTACAGGATCAAGATTCATTTANNNN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</w:t>
      </w:r>
      <w:r>
        <w:lastRenderedPageBreak/>
        <w:t>TATGGTCCAATAAAGGATTTTTATCTTCGAAACCCATTGGAAGGGGTAGTGCACGAGAAAAAAAATCATGCGGAAATGATCGACTCCTTGGATGCCCCAAAATACTATGAGTGTCGGAA</w:t>
      </w:r>
    </w:p>
    <w:p w:rsidR="0042488A" w:rsidRDefault="0042488A" w:rsidP="0042488A">
      <w:r>
        <w:t>233_20190915_01_0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TATC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34_20190915_01_0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TATCTTATCTATACTATATAATATATTCTATAGATATAGATATTTCTATTCTATATTTAGATTTATAGCTATCAGATCGTGGCTTGATGTACCAAAAATTTCCATTTCGTTGCATCCAATATTTTTGTTCCGACCATCGTATGAAGAAAGGATGCAAGATAAATACTATCATTTCCAATCTCCTATTTTAATTTTAATATTGTATTGAAGTTGAAGTGAAGTAAAAAATTGGAAACCCTCTCTTTTCTAACAGGGAAAAATAAATCAAAAAATATTAGTAATTTAGTCTACATAAAAATTAGAATATAAAGAGAGTTCTTTTTCTTAATCTCATGAACAAGATCTAAGAATCCATTTAGTTGATGG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35_20190915_01_05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TATC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36_20180901_01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</w:t>
      </w:r>
      <w:r>
        <w:lastRenderedPageBreak/>
        <w:t>CGATATTTCCAATTCAATCGTCTTGTCTTGTTCCTAGATGTTCTATAGGAAAAAATTGTCATTTCGTTCCTCTACGGAGAACCTTTTATNNNNNNNNNNNNNNNNNNNNNTCTAAATTCTAAATCACAGGATAAGAAAAAAATTCACTATCTTTCTTTGATTACAGGATCAAGATTCATTTATATC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37_20190626_04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TATCTTATCTATACTATATAATATATTCTATAGATATAGATATTTCTATTCTATATTTAGATTTATAGCTATCAGATCGTGGCTTGATGTACCAAAAATTTCCATTTCGTTGCATCCAATATTTTTGTTCCGACCATCGTATGAAGAAAGGATGCAAGATAAATACTATCATTTCCAATCTCCTATTTTAATTTGAATATGGTATTGAAGTTGAAGTGAAGTAAAAAATTGGAAACCCTCTCTTTTCTAACAGGGAAAAATAAATCAAAAAATATTAGTAATTTAGTCTACATAAAAATTAGAATATAAAGAGAGTTCTTTTTCTTAATCTCATGAACAAGATCTAAGAATCCATTTAGTTGATGG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38_20160909_01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TATCTTATCTATACTATATAATATATTCTATAGATATAGATATTTCTATTCTATATTTAGATTTATAGCTATCAGATCGTGGCTTGATGTACCAAAAATTTCCATTTCGTTGCATCCAATATTTTTGTTCCGACCATCGTATGAAGAAAGGATGCAAGATAAATACTATCATTTCCAATCTCCTATTTTAATTTTAATATTGTATTGAAGTTGAAGTGAAGTAAAAAATTGGAAACCCTCTCTTTTCTAACAGGGAAAAATAAATCAAAAAATATTAGTAATTTAGTCTACATAAAAATTAGAATATAAAGAGAGTTCTTTTTCTTAATCTCATGAACAAGATCTAAGAATCCATTTAGTTGATGG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39_20180616_02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TATCTTATCTATACTATATAATATATTCTATAGATATAGATATTTCTATTCTATATTTAGATTTATAGCTATCAGATCGTGGCTTGATGTACCAAAAATTTCCATTTCGTTGCATCC</w:t>
      </w:r>
      <w:r>
        <w:lastRenderedPageBreak/>
        <w:t>AATATTTTTGTTCCGACCATCGTATGAAGAAAGGATGCAAGATAAATACTATCATTTCCAATCTCCTATTTTAATTTTAATATTGTATTGAAGTTGAAGTGAAGTAAAAAATTGGAAACCCTCTCTTTTCTAACAGGGAAAAAAAAATCAAAAAATATTAGTAATTTAGTCTACATAAAAATTAGAATATAAAGAGAGTTCTTTTTCTTAATCTCATGAACAAGATCTAAGAATCCATTTAGTTGATGGAAGAACATGGGGGGGGNNNNNNNNNNNNNNNNNNNNNNNNNNNNNNNNNGGAAGGGGATTGCTTTTTCTTTGACCAT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40_20170916_02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TATC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41_20180808_01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TATC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42_20170917_01_0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TATC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</w:t>
      </w:r>
      <w:r>
        <w:lastRenderedPageBreak/>
        <w:t>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43_20180807_03_06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TATC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44_20180807_03_07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TATC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45_20180807_03_08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TATC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lastRenderedPageBreak/>
        <w:t>246_20180807_03_09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TATC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47_20180807_03_10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TATC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48_20180807_03_11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TATC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49_20180807_03_12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</w:t>
      </w:r>
      <w:r>
        <w:lastRenderedPageBreak/>
        <w:t>TATCTTTCTTTGATTACAGGATCAAGATTCATTTATATC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50_20180807_03_13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TATC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51_20180807_03_14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TATC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52_20180807_03_15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TATCTTATCTATACTATATAATATATTCNNNNNNTATAGATATTTCTATTCTATATTTAGATTTATAGCTATCAGATCGTGGCTTGATGTACCAAAAATTTCCATTTCGTTGCATCCAATATTTTTGTTCCGACCATCGTATGAAGAAAGCATGCAAGATAAATACTATCATTTCCAATCTCCTATTTTAATTTTAATATTGTANNNNNNTTGAAGTGAAGTAAAAATTTGGAAACCCTCTCTTTTCTAACAGGGAAAAATAAATC</w:t>
      </w:r>
      <w:r>
        <w:lastRenderedPageBreak/>
        <w:t>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53_20180807_03_16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TATC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54_20180807_03_17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TATC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255_20180807_03_18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TATC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</w:t>
      </w:r>
      <w:r>
        <w:lastRenderedPageBreak/>
        <w:t>AATTTATGGTCCAATAAAGGATTTTTATCTTCGAAACCCATTGGAAGGGGTAGTGCACGAGAAAAAAAATCATGCGGAAATGATCGACTCCTTGGATGCCCCAAAATACTATGAGTGTCGGAA</w:t>
      </w:r>
    </w:p>
    <w:p w:rsidR="0042488A" w:rsidRDefault="0042488A" w:rsidP="0042488A">
      <w:r>
        <w:t>256_20180807_03_19_trnT(GUU)-</w:t>
      </w:r>
      <w:proofErr w:type="spellStart"/>
      <w:r>
        <w:t>comp-psbD-comp</w:t>
      </w:r>
      <w:proofErr w:type="spellEnd"/>
      <w:r>
        <w:t xml:space="preserve">  CATAGAGATGAAATTGGAACAAGTTGACCCCCTTTTCTATTTATTTTCATTTCTTTGGACTCCGCAAGAATTTGCCGATATTTCCAATTCAATCGTCTTGTCTTGTTCCTAGATGTTCTATAGGAAAAAATTGTCATTTCGTTCCTCTACGGAGAACCTTTTATNNNNNNNNNNNNNNNNNNNNNTCTAAATTCTAAATCACAGGATAAGAAAAAAATTCACTATCTTTCTTTGATTACAGGATCAAGATTCATTTATATCTTATCTATACTATATAATATATTCNNNNNNTATAGATATTTCTATTCTATATTTAGATTTATAGCTATCAGATCGTGGCTTGATGTACCAAAAATTTCCATTTCGTTGCATCCAATATTTTTGTTCCGACCATCGTATGAAGAAAGCATGCAAGATAAATACTATCATTTCCAATCTCCTATTTTAATTTTAATATTGTANNNNNNTTGAAGTGAAGTAAAAATTTGGAAACCCTCTCTTTTCTAACAGGGAAAAATAAATCAAAAAATATTAGTAATTTAGTCTACATAAAAATTAGAATATAAAGAGAGTTCTTTTTCTTAATCTCATGAACAAGATCTAAGAATCCATTTAGTTGATGAAAGAACATGGGGGGGGGCAGGCCTGAGGATCAACCGGTAGTGGGTNNNNGGAAGGGGATTGCTTTTTCCTTGACCAATTCTTTCAAAAAACGAATCGGATTCATGGGTCATAATAAGATAATTCATGATTCAGATGCTTAATAATAAGATAATAAGAAGGAATAATCAAATTGAATTCATGAATTTACCCGGCAATTTATGGTCCAATAAAGGATTTTTATCTTCGAAACCCATTGGAAGGGGTAGTGCACGAGAAAAAAAATCATGCGGAAATGATCGACTCCTTGGATGCCCCAAAATACTATGAGTGTCGGAA</w:t>
      </w:r>
    </w:p>
    <w:p w:rsidR="0042488A" w:rsidRDefault="0042488A" w:rsidP="0042488A">
      <w:r>
        <w:t>;</w:t>
      </w:r>
    </w:p>
    <w:p w:rsidR="0042488A" w:rsidRDefault="0042488A" w:rsidP="0042488A">
      <w:r>
        <w:t>end;</w:t>
      </w:r>
    </w:p>
    <w:p w:rsidR="0042488A" w:rsidRDefault="0042488A" w:rsidP="0042488A"/>
    <w:p w:rsidR="0042488A" w:rsidRDefault="0042488A" w:rsidP="0042488A">
      <w:r>
        <w:t>#########################</w:t>
      </w:r>
    </w:p>
    <w:p w:rsidR="0042488A" w:rsidRDefault="0042488A" w:rsidP="0042488A"/>
    <w:p w:rsidR="0042488A" w:rsidRDefault="0042488A" w:rsidP="0042488A">
      <w:r>
        <w:t>#</w:t>
      </w:r>
      <w:proofErr w:type="spellStart"/>
      <w:r>
        <w:t>ndhCret-trnV-comp</w:t>
      </w:r>
      <w:proofErr w:type="spellEnd"/>
      <w:r>
        <w:t xml:space="preserve"> </w:t>
      </w:r>
      <w:proofErr w:type="spellStart"/>
      <w:r>
        <w:t>alignment</w:t>
      </w:r>
      <w:proofErr w:type="spellEnd"/>
    </w:p>
    <w:p w:rsidR="0042488A" w:rsidRDefault="0042488A" w:rsidP="0042488A">
      <w:r>
        <w:t>#NEXUS</w:t>
      </w:r>
    </w:p>
    <w:p w:rsidR="0042488A" w:rsidRDefault="0042488A" w:rsidP="0042488A">
      <w:r>
        <w:t>BEGIN DATA;</w:t>
      </w:r>
    </w:p>
    <w:p w:rsidR="0042488A" w:rsidRDefault="0042488A" w:rsidP="0042488A">
      <w:proofErr w:type="spellStart"/>
      <w:r>
        <w:t>dimensions</w:t>
      </w:r>
      <w:proofErr w:type="spellEnd"/>
      <w:r>
        <w:t xml:space="preserve"> </w:t>
      </w:r>
      <w:proofErr w:type="spellStart"/>
      <w:r>
        <w:t>ntax</w:t>
      </w:r>
      <w:proofErr w:type="spellEnd"/>
      <w:r>
        <w:t xml:space="preserve">=256 </w:t>
      </w:r>
      <w:proofErr w:type="spellStart"/>
      <w:r>
        <w:t>nchar</w:t>
      </w:r>
      <w:proofErr w:type="spellEnd"/>
      <w:r>
        <w:t>=993;</w:t>
      </w:r>
    </w:p>
    <w:p w:rsidR="0042488A" w:rsidRDefault="0042488A" w:rsidP="0042488A">
      <w:r>
        <w:t>format missing=N</w:t>
      </w:r>
    </w:p>
    <w:p w:rsidR="0042488A" w:rsidRDefault="0042488A" w:rsidP="0042488A">
      <w:proofErr w:type="spellStart"/>
      <w:r>
        <w:t>symbols</w:t>
      </w:r>
      <w:proofErr w:type="spellEnd"/>
      <w:r>
        <w:t>="ABCDEFGHIKLMNOPQRSTUVWXYZ"</w:t>
      </w:r>
    </w:p>
    <w:p w:rsidR="0042488A" w:rsidRDefault="0042488A" w:rsidP="0042488A">
      <w:proofErr w:type="spellStart"/>
      <w:r>
        <w:t>datatype</w:t>
      </w:r>
      <w:proofErr w:type="spellEnd"/>
      <w:r>
        <w:t xml:space="preserve">=NUCLEOTIDE gap=- </w:t>
      </w:r>
      <w:proofErr w:type="spellStart"/>
      <w:r>
        <w:t>match</w:t>
      </w:r>
      <w:proofErr w:type="spellEnd"/>
      <w:r>
        <w:t>=.;</w:t>
      </w:r>
    </w:p>
    <w:p w:rsidR="0042488A" w:rsidRDefault="0042488A" w:rsidP="0042488A"/>
    <w:p w:rsidR="0042488A" w:rsidRDefault="0042488A" w:rsidP="0042488A">
      <w:r>
        <w:t>matrix</w:t>
      </w:r>
    </w:p>
    <w:p w:rsidR="0042488A" w:rsidRDefault="0042488A" w:rsidP="0042488A">
      <w:r>
        <w:t>001_20160904_02_01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</w:t>
      </w:r>
      <w:r>
        <w:lastRenderedPageBreak/>
        <w:t>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002_20160908_01_01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003_20160908_01_02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004_20160908_01_03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</w:t>
      </w:r>
      <w:r>
        <w:lastRenderedPageBreak/>
        <w:t>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005_20160908_01_04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006_20160908_01_05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007_20160909_02_01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</w:t>
      </w:r>
      <w:r>
        <w:lastRenderedPageBreak/>
        <w:t>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008_20160910_01_01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009_20170910_07_01_ndhCret-trnV-comp  AATACCAAAATCGGAATAAGACTTGATATTATCAGAAATGCCCAAAAAATATCATATTCGTAAAGCAGAAACATAGATGCACTCCTATGAACATGGAAAATATACCGGATTAGTCAATCCGACTTGAAATTCTTAAGTCGTTCATAACTGTTTAGTTAAAGTAAGAATTGCTTTTGATCGAACCATCTAGTTTCCTTTCAAGATTAATCAATTAGAATCCATTTTTGTTTTTTTATTTTTTTTTAGTTTT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010_20170910_07_02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</w:t>
      </w:r>
      <w:r>
        <w:lastRenderedPageBreak/>
        <w:t>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011_20170910_07_03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012_20170910_07_04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CCTTTTATTTATTATTTATACCTTTTATTTATTATTTATACCTTTTATTTATTNNNNNNNNNNNNATTTAATTAGAATCCAATCTCGAGGGAGTATTTTCTATCGAAAGAAAAGAGAAGACTAGGTCTAAGTAAGGTATACGAAGGAAAGCCCCTTTTACGTTGTTGACAATGTTTACAATGAAACTTAAATTAGCAAATTGGTTTTTAAAGCTTTATCTTGTGCACAACTACCGCACAATACCTGCGTAAATTACTATTAGATTTGATTGGGGTTGGGTTTTTTTAACCAGACTCGGGTCATCATACAGAATTCACTCGAATCGGATATACCAAGGGTAGTATAATTAACTCGTTGATTCGATCTTCTCTCTCCTCTC</w:t>
      </w:r>
    </w:p>
    <w:p w:rsidR="0042488A" w:rsidRDefault="0042488A" w:rsidP="0042488A">
      <w:r>
        <w:t>013_20170910_07_05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CCTTTTATTTATTATTTATACCTTTTATTTATTATTTATACCTTTTATTTATTNNNNNNNNNNNNATTTAATTAGAATCCAATCTCGAGGGAGTATTTTCTATCGAAAGAAAAGAGAAGACTAGGTCTAAGTAAGGTATACGAAGGAAAGCCCCTTTTACGTTGTTGACAATGTTTACAATGAAACTTAAATTAGCAAATTGGTTTTTAAAGCTTTATCTTGTGCACAACTACCGCACAATACCTGCGTAAATTACTATTAGATTTGATTGGGGTTGGGTTTTTTT</w:t>
      </w:r>
      <w:r>
        <w:lastRenderedPageBreak/>
        <w:t>AACCAGACTCGGGTCATCATACAGAATTCACTCGAATCGGATATACCAAGGGTAGTATAATTAACTCGTTGATTCGATCTTCTCTCTCCTCTC</w:t>
      </w:r>
    </w:p>
    <w:p w:rsidR="0042488A" w:rsidRDefault="0042488A" w:rsidP="0042488A">
      <w:r>
        <w:t>014_20170916_04_01_ndhCret-trnV-comp  AATACCAAAATCGGAATAAGACTTGATATTATCAGAAATGCCCAAAAAATATCATATTCGTAAAGCAGAAACATAGATGCACTCCTATGAACATGGAAAATATACCGGATTAGTCAATCCGACTTGAAATTCTTAAGTCGTTCATAACTGTTTAGTTAAAGTAAGAATTGCTTTTGATCGAACCATCTAGTTTCCTTTCAAGATTAATCAATTAGAATCCATTTTTGTTTTTTTATTTTTTTTTAGTTTT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015_20170916_04_02_ndhCret-trnV-comp  AATACCAAAATCGGAATAAGACTTGATATTATCAGAAATGCCCAAAAAATATCATATTCGTAAAGCAGAAACATAGATGCACTCCTATGAACATGGAAAATATACCGGATTAGTCAATCCGACTTGAAATTCTTAAGTCGTTCATAACTGTTTAGTTAAAGTAAGAATTGCTTTTGATCGAACCATCTAGTTTCCTTTCAAGATTAATCAATTAGAATCCATTTTTGTTTTTTTATTTTTTTTTAGTTTT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016_20170916_04_03_ndhCret-trnV-comp  AATACCAAAATCGGAATAAGACTTGATATTATCAGAAATGCCCAAAAAATATCATATTCGTAAAGCAGAAACATAGATGCACTCCTATGAACATGGAAAATATACCGGATTAGTCAATCCGACTTGAAATTCTTAAGTCGTTCATAACTGTTTAGTTAAAGTAAGAATTGCTTTTGATCGAACCATCTAGTTTCCTTTCAAGATTAATCAATTAGAATCCATTTTTGTTTTTTTATNNNNNNNNNNTTTT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</w:t>
      </w:r>
      <w:r>
        <w:lastRenderedPageBreak/>
        <w:t>GGTTTTTTTAACCAGACTCGGGTCATCATACAGAATTCACTCGAATCGGATATACCAAGGGTAGTATAATTAACTCGTTGATTCGATCTTTTCTCTTNTTTC</w:t>
      </w:r>
    </w:p>
    <w:p w:rsidR="0042488A" w:rsidRDefault="0042488A" w:rsidP="0042488A">
      <w:r>
        <w:t>017_20170916_05_01_ndhCret-trnV-comp  AATACCAAAATCGGAATAAGACTTGATATTATCAGAAATGCCCAAAAAATATCATATTCGTAAAGCAGAAACATAGATGCACTCCTATGAACATGGAAAATATACCGGATTAGTCAATCCGACTTGAAATTCTTAAGTCGTTCATAACTGTTTAGTTAAAGTAAGAATTGCTTTTGATCGAACCATCTAGTTTCCTTTCAAGATTAATCAATTAGAATCCATTTTTGTTTTTTTATTTTTTTTTAGTTTT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018_20170916_05_02_ndhCret-trnV-comp  AATACCAAAATCGGAATAAGACTTGATATTATCAGAAATGCCCAAAAAATATCATATTCGTAAAGCAGAAACATAGATGCACTCCTATGAACATGGAAAATATACCGGATTAGTCAATCCGACTTGAAATTCTTAAGTCGTTCATAACTGTTTAGTTAAAGTAAGAATTGCTTTTGATCGAACCATCTAGTTTCCTTTCAAGATTAATCAATTAGAATCCATTTTTGTTTTTTTATTTTTTTTTAGTTTT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019_20170916_06_01_ndhCret-trnV-comp  AATACCAAAATCGGAATAAGACTTGATATTATCAGAAATGCCCAAAAAATATCATATTCGTAAAGCAGAAACATAGATGCACTCCTATGAACATGGAAAATATACCGGATTAGTCAATCCGACTTGAAATTCTTAAGTCGTTCATAACTGTTTAGTTAAAGTAAGAATTGCTTTTGATCGAACCATCTAGTTTCCTTTCAAGATTAATCAATTAGAATCCATTTTTGTTTTTTTATTTTTTTTTAGTTTT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CTTTC</w:t>
      </w:r>
    </w:p>
    <w:p w:rsidR="0042488A" w:rsidRDefault="0042488A" w:rsidP="0042488A">
      <w:r>
        <w:t>020_20170916_06_02_ndhCret-trnV-comp  AATACCAAAATCGGAATAAGACTTGATATTATCAGAAATGCCCAAAAAATATCATATTCGTAAAGCAGAAACATAGATGCACTCCTATGAACATGGAAAATATACCGGATTAGTCAATCCGACTTGAAATTCTTAAGTCGTTCATAACTGTTTAGTTAAAGTAAGAATTGCTTTTGATCGAACCATCTAGTTTCCTTTCAAGATTAATCAATTAGAATCCATTTTTGTTTTTTTATTTTTTTTTAGTTTT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021_20170917_02_01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022_20170917_02_02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TTTTC</w:t>
      </w:r>
    </w:p>
    <w:p w:rsidR="0042488A" w:rsidRDefault="0042488A" w:rsidP="0042488A">
      <w:r>
        <w:t>023_20170917_02_03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024_20170917_05_01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025_20170917_05_02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TTTTC</w:t>
      </w:r>
    </w:p>
    <w:p w:rsidR="0042488A" w:rsidRDefault="0042488A" w:rsidP="0042488A">
      <w:r>
        <w:t>026_20170917_05_03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027_20170917_05_04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028_20170917_05_05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TTTTC</w:t>
      </w:r>
    </w:p>
    <w:p w:rsidR="0042488A" w:rsidRDefault="0042488A" w:rsidP="0042488A">
      <w:r>
        <w:t>029_20170917_08_02_ndhCret-trnV-comp  AATACCAAAATCGGAATAAGACTTGATATTATCAGAAATGCCCAAAAAATATCATATTCGTAAAGCAGAAACATAGATGCACTCCTATGAACATGGAAAATATACCGGATTAGTCAATCCGACTTGAAATTCTTAAGTCGTTCATAACTGTTTAGTTAAAGTAAGAATTGCTTTTGATCGAACCATCTAGTTTCCTTTCAAGATTAATCAATTAGAATCCATTTTTGTTTTTTTATTTTTTTTTAGTTTT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030_20170917_08_03_ndhCret-trnV-comp  AATACCAAAATCGGAATAAGACTTGATATTATCAGAAATGCCCAAAAAATATCATATTCGTAAAGCAGAAACATAGATGCACTCCTATGAACATGGAAAATATACCGGATTAGTCAATCCGACTTGAAATTCTTAAGTCGTTCATAACTGTTTAGTTAAAGTAAGAATTGCTTTTGATCGAACCATCTAGTTTCCTTTCAAGATTAATCAATTAGAATCCATTTTTGTTTTTTTATTTTTTTTTAGTTTT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031_20170917_08_04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TTCTCTTTTC</w:t>
      </w:r>
    </w:p>
    <w:p w:rsidR="0042488A" w:rsidRDefault="0042488A" w:rsidP="0042488A">
      <w:r>
        <w:t>032_20170917_08_05_ndhCret-trnV-comp  AATACCAAAATCGGAATAAGACTTGATATTATCAGAAATGCCCAAAAAATATCATATTCGTAAAGCAGAAACATAGATGCACTCCTATGAACATGGAAAATATACCGGATTAGTCAATCCGACTTGAAATTCTTAAGTCGTTCATAACTGTTTAGTTAAAGTAAGAATTGCTTTTGATCGAACCATCTAGTTTCCTTTCAAGATTAATCAATTAGAATCCATTTTTGTTTTTTTATTTTTTTTTAGTTTT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033_20170917_08_06_ndhCret-trnV-comp  AATACCAAAATCGGAATAAGACTTGATATTATCAGAAATGCCCAAAAAATATCATATTCGTAAAGCAGAAACATAGATGCACTCCTATGAACATGGAAAATATACCGGATTAGTCAATCCGACTTGAAATTCTTAAGTCGTTCATAACTGTTTAGTTAAAGTAAGAATTGCTTTTGATCGAACCATCTAGTTTCCTTTCAAGATTAATCAATTAGAATCCATTTTTGTTTTTTTATTTTTTTTTAGTTTT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034_20170918_01_01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TTTTC</w:t>
      </w:r>
    </w:p>
    <w:p w:rsidR="0042488A" w:rsidRDefault="0042488A" w:rsidP="0042488A">
      <w:r>
        <w:t>035_20170918_01_02_ndhCret-trnV-comp  AATACCAAAATCGGAATAAGACTTGATATTATCAGAAATGCCCAAAAAATATCATATTCGTAAAGCAGAAACATAGATGCACTCCTATGAACATGGAAAATATACCGGATTAGTCAATCCGACTTGAAATTCTTAAGTCGTTCATAACTGTTTAGTTAAAGTAAGAATTGCTTTTGATCGAACCATCTAGTTTCCTTTCAAGATTAATCAATTAGAATCCATTTTTGTTTTTTTATTTTTTTTTAGTTTT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036_20170918_01_03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037_20170918_01_04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TTTTC</w:t>
      </w:r>
    </w:p>
    <w:p w:rsidR="0042488A" w:rsidRDefault="0042488A" w:rsidP="0042488A">
      <w:r>
        <w:t>038_20170918_01_05_ndhCret-trnV-comp  AATACCAAAATCGGAATAAGACTTGATATTATCAGAAATGCCCAAAAAATATCATATTCGTAAAGCAGAAACATAGATGCACTCCTATGAACATGGAAAATATACCGGATTAGTCAATCCGACTTGAAATTCTTAAGTCGTTCATAACTGTTTAGTTAAAGTAAGAATTGCTTTTGATCGAACCATCTAGTTTCCTTTCAAGATTAATCAATTAGAATCCATTTTTGTTTTTTTATTTTTTTTTAGTTTT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039_20170918_02_02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040_20170918_02_03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TTTTC</w:t>
      </w:r>
    </w:p>
    <w:p w:rsidR="0042488A" w:rsidRDefault="0042488A" w:rsidP="0042488A">
      <w:r>
        <w:t>041_20170918_02_04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042_20170918_02_05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043_20170918_02_06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TTTTC</w:t>
      </w:r>
    </w:p>
    <w:p w:rsidR="0042488A" w:rsidRDefault="0042488A" w:rsidP="0042488A">
      <w:r>
        <w:t>044_20170920_01_01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045_20170920_01_02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046_20170920_01_03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TTTTC</w:t>
      </w:r>
    </w:p>
    <w:p w:rsidR="0042488A" w:rsidRDefault="0042488A" w:rsidP="0042488A">
      <w:r>
        <w:t>047_20180610_01_01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048_20180610_01_02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049_20180610_01_03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GATACCAAGGGTAGTATAATTAACTCGTTGATTCGATCTTTTCTCTCTTTTC</w:t>
      </w:r>
    </w:p>
    <w:p w:rsidR="0042488A" w:rsidRDefault="0042488A" w:rsidP="0042488A">
      <w:r>
        <w:t>050_20180610_01_04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CCTTTTATTTATTATTTATACCTTTTATTTATTATTTATACCTTTTATTTATTNNNNNNNNNNNNATTTAATTAGAATCCAATCTCGAGGGAGTATTTTCTATCGAAAGAAAAGAGAAGACTAGGTCTAAGTAAGGTATACGAAGGAAAGCCCCTTTTACGTTGTTGACAATGTTTACAATGAAACTTAAATTAGCAAATTGGTTTTTAAAGCTTTATCTTGTGCACAACTACCGCACAATACCTGCGTAAATTACTATTAGATTTGATTGGGGTTGGGTTTTTTTAACCAGACTCGGGTCATCATACAGAATTCACTCGAATCGGATATACCAAGGGTAGTATAATTAACTCGTTGATTCGATCTTCTCTCTCCTCTC</w:t>
      </w:r>
    </w:p>
    <w:p w:rsidR="0042488A" w:rsidRDefault="0042488A" w:rsidP="0042488A">
      <w:r>
        <w:t>051_20180610_01_06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052_20180622_02_01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TTTTC</w:t>
      </w:r>
    </w:p>
    <w:p w:rsidR="0042488A" w:rsidRDefault="0042488A" w:rsidP="0042488A">
      <w:r>
        <w:t>053_20180622_02_02_ndhCret-trnV-comp  AATACCAAAATCGGAATAAGACTTGATATTATCAGAAATGCCCAAAAAATATCATATTCGTAAAGCAGAAACATAGATGCACTCCTATGAACATGGAAAATATACCGGATTAGTCAATCCGACTTGAAATTCTTAAGTCGTTCATAACTGTTTAGTTAAAGTAAGAATTGCTTTTGATCGAACCATCTAGTTTCCTTTCAAGATTAATCAATTAGAATCCATTTTTGTTTTTTTATTTTTTTTTAGTTTT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A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054_20180622_02_03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055_20180622_02_04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TTTTC</w:t>
      </w:r>
    </w:p>
    <w:p w:rsidR="0042488A" w:rsidRDefault="0042488A" w:rsidP="0042488A">
      <w:r>
        <w:t>056_20180622_02_05_ndhCret-trnV-comp  AATACCAAAATCGGAATAAGACTTGATATTATCAGAAATGCCCAAAAAATATCATATTCGTAAAGCAGAAACATAGATGCACTCCTATGAACATGGAAAATATACCGGATTAGTCAATCCGACTTGAAATTCTTAAGTCGTTCATAACTGTTTAGTTAAAGTAAGAATTGCTTTTGATCGAACCATCTAGTTTCCTTTCAAGATTAATCAATTAGAATCCATTTTTGTTTTTTTATTTTTTTTTAGTTTT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057_20180623_04_01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058_20180623_04_02_ndhCret-trnV-comp  AATACCAAAATCGGAATAAGACTTGATATTATCAGAAATGCCCAAAAAATATCATATTCGTAAAGCAGAAACATAGATGCACTCCTATGAACATGGAAAATATACCGGATTAGTCAATCCGACTTGAAATTCTTAAGTCGTTCATAACTGTTTAGTTAAAGTAAGAATTGCTTTTGATCGAACCATCTAGTTTCCTTTCAAGATTAATCAATTAGAATCCATTTTTGTTTTTTTATTTTTTTTTAGTTTT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CTTTC</w:t>
      </w:r>
    </w:p>
    <w:p w:rsidR="0042488A" w:rsidRDefault="0042488A" w:rsidP="0042488A">
      <w:r>
        <w:t>059_20180623_04_03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060_20180623_04_04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061_20180623_04_05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TTTTC</w:t>
      </w:r>
    </w:p>
    <w:p w:rsidR="0042488A" w:rsidRDefault="0042488A" w:rsidP="0042488A">
      <w:r>
        <w:t>062_20180713_02_01_ndhCret-trnV-comp  AATACCAAAATCGGAATAAGACTTGATATTATCAGAAATGCCCAAAAAATATCATATTCGTAAAGCAGAAACATAGATGCACTCCTATGAACATGGAAAATATACCGGATTAGTCAATCCGACTTGAAATTCTTAAGTCGTTCATAACTA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GAATATCAAGTCAAGATTGATTTATCAAGTCAAGATTGATTTATAGTATAGAATTGGTATATTNNNNNNNNNNNNNNNNNNNNCCTTTTATTTATTATTTATACCTTTTATTTATTNNNNNNNNNNNNATTTAATTAGAATCCAATCTCGAGGGAGGATTTTCTATCGAAAGAAAAGAGAAGACTAGGTCTAAGTAAGGTATACGAAGGAAAGNNNNNTTTACGTTGTTGACAATGTTTACAATGAAACTTAAATTAGCAAATTGGTTTTTAAAGCTTTATCTTGTGCACAACTACCGCACAATACCTGCGTAAATTACTATTAGATTTGATTGGGGTTGGGTTTTTTTAACCAGACTCGGGTCATCATACAGAATTCACTCGAATCGGATATACCAAGGGTAGTATAATTAACTCGTTGATTCGATCTCTTCTCCCCTTTT</w:t>
      </w:r>
    </w:p>
    <w:p w:rsidR="0042488A" w:rsidRDefault="0042488A" w:rsidP="0042488A">
      <w:r>
        <w:t>063_20180713_02_02_ndhCret-trnV-comp  AATACCAAAATCGGAATAAGACTTGATATTATCAGAAATGCCCAAAAAATATCATATTCGTAAAGCAGAAACATAGATGCACTCCTATGAACATGGAAAATATACCGGATTAGTCAATCCGACTTGAAATTCTTAAGTCGTTCATAACTA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GAATATCAAGTCAAGATTGATTTATCAAGTCAAGATTGATTTATAGTATAGAATTGGTATATTNNNNNNNNNNNNNNNNNNNNCCTTTTATTTATTATTTATACCTTTTATTTATTNNNNNNNNNNNNATTTAATTAGAATCCAATCTCGAGGGAGGATTTTCTATCGAAAGAAAAGAGAAGACTAGGTCTAAGTAAGGTATACGAAGGAAAGNNNNNTTTACGTTGTTGACAATGTTTACAATGAAACTTAAATTAGCAAATTGGTTTTTAAAGCTTTATCTTGTGCACAACTACCGCACAATACCTGCGTAAATTACTATTAGATTTGATTGGGGTTGGGTTTTTTTAACCAGACTCGGGTCATCATACAGAATTCACTCGAATCGGATATACCAAGGGTAGTATAATTAACTCGTTGATTCGATCTCTTCTCCCCTTTT</w:t>
      </w:r>
    </w:p>
    <w:p w:rsidR="0042488A" w:rsidRDefault="0042488A" w:rsidP="0042488A">
      <w:r>
        <w:t>064_20180713_02_03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NNNNNTTTACGTTGTTGACAATGTTTACAATGAAACTTAAATTAGCAAATTGGTTTTTAAAGCTTTATCTTGTGCACAACTACCGCACAATACCTGCGTAAATAACTATTAGATTTGATTGGGGTTG</w:t>
      </w:r>
      <w:r>
        <w:lastRenderedPageBreak/>
        <w:t>GGTTTTTTTAACCAGACTCGGGTCATCATACAGAATTCACTCGAATCGGATATACCAAGGGTAGTATAATTAACTCGTTGATTCGATCTTTTCTCTCCTTTT</w:t>
      </w:r>
    </w:p>
    <w:p w:rsidR="0042488A" w:rsidRDefault="0042488A" w:rsidP="0042488A">
      <w:r>
        <w:t>065_20180713_02_04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NNNNNTTTACGTTGTTGACAATGTTTACAATGAAACTTAAATTAGCAAATTGGTTTTTAAAGCTTTATCTTGTGCACAACTACCGCACAATACCTGCGTAAATTACTATTAGATTTGATTGGGGTTGGGTTTTTTTAACCAGACTCGGGTCATCATACAGAATTCACTCGAATCGGATATACCAAGGGTAGTATAATTAACTCGTTGATTCGATCTTTTCTCTCCTTTT</w:t>
      </w:r>
    </w:p>
    <w:p w:rsidR="0042488A" w:rsidRDefault="0042488A" w:rsidP="0042488A">
      <w:r>
        <w:t>066_20180713_02_05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NNNNNTTTACGTTGTTGACAATGTTTACAATGAAACTTAAATTAGCAAATTGGTTTTTAAAGCTTTATCTTGTGCACAACTACCGCACAATACCTGCGTAAATTACTATTAGATTTGATTGGGGTTGGGTTTTTTTAACCAGACTCGGGTCATCATACAGAATTCACTCGAATCGGATATACCAAGGGTAGTATAATTAACTCGTTGATTCGATCTTTTCTCTCCTTTT</w:t>
      </w:r>
    </w:p>
    <w:p w:rsidR="0042488A" w:rsidRDefault="0042488A" w:rsidP="0042488A">
      <w:r>
        <w:t>067_20180713_03_01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CTTTC</w:t>
      </w:r>
    </w:p>
    <w:p w:rsidR="0042488A" w:rsidRDefault="0042488A" w:rsidP="0042488A">
      <w:r>
        <w:t>068_20180713_03_02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069_20180713_03_03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070_20180713_03_04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CTTTC</w:t>
      </w:r>
    </w:p>
    <w:p w:rsidR="0042488A" w:rsidRDefault="0042488A" w:rsidP="0042488A">
      <w:r>
        <w:t>071_20180713_03_05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072_20180714_02_01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TTCTCCTTTC</w:t>
      </w:r>
    </w:p>
    <w:p w:rsidR="0042488A" w:rsidRDefault="0042488A" w:rsidP="0042488A">
      <w:r>
        <w:t>073_20180714_02_02_ndhCret-trnV-comp  AATACCAAAATCGGAATAAGACTTGATATTATCAGAAATGCCCAAAAAATATCATATTCGTAAAGCAGAAACATAGATGCACTCCTATGAACATGGAAAATATACCGGATTAGTCAATCCGACTTGAAATTCTTAAGTCGTTCATAACTGTTTAGTTAAAGTAAGAATTGCTTTTGATCGAACCATCTAGTTTCCTTTCAAGATTAATCAATTAGAATCCATTTTTTTTTTTTTATTTTTTTTTAGTTTATAGTTAAAACTAACTATTGCTCTTATGCAAATTCTCTTGTTTTCATCTCAATCTTACCGAGGATTCTCTCTAAAGAAAAGGGATTCCAAATAGAATTCTCATTTTTTTCTATTTTTTATTAGTTATAGTTAAGTTATTAGGAATTGGTCAAAATTGACATCGATTTGCATTATCTTTTCTATTTTATTATCTTTGTTTATATTTA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</w:t>
      </w:r>
      <w:r>
        <w:lastRenderedPageBreak/>
        <w:t>TTTTAACCAGACTCGGGTCATCATACAGAATTCACTCGAATCGGATATACCAAGGGTAGTATAATTAACTCGTTGATTCGATCTTTTCTCTCCCTTC</w:t>
      </w:r>
    </w:p>
    <w:p w:rsidR="0042488A" w:rsidRDefault="0042488A" w:rsidP="0042488A">
      <w:r>
        <w:t>074_20180714_03_01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TTCTCCTTTC</w:t>
      </w:r>
    </w:p>
    <w:p w:rsidR="0042488A" w:rsidRDefault="0042488A" w:rsidP="0042488A">
      <w:r>
        <w:t>075_20180714_03_02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TTCTCCTTTC</w:t>
      </w:r>
    </w:p>
    <w:p w:rsidR="0042488A" w:rsidRDefault="0042488A" w:rsidP="0042488A">
      <w:r>
        <w:t>076_20180714_03_03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</w:t>
      </w:r>
      <w:r>
        <w:lastRenderedPageBreak/>
        <w:t>TTTTTAACCAGACTCGGGTCATCATACAGAATTCACTCGAATCGGATATACCAAGGGTAGTATAATTAACTCGTTGATTCGATCTTTTTTCTCCTTTC</w:t>
      </w:r>
    </w:p>
    <w:p w:rsidR="0042488A" w:rsidRDefault="0042488A" w:rsidP="0042488A">
      <w:r>
        <w:t>077_20180715_01_01_ndhCret-trnV-comp  AATACCAAAATCGGAATAAGACTTGATATTATCAGAAATGCCCAAAAAATATCATATTCGTAAAGCAGAAACATAGATGCACTCCTATGAACATGGAAAATATACCGGATTAGTCAATCCGACTTGAAATTCTTAAGTCGTTCATAACTGTTTAGTTAAAGTAAGAATTGCTTTTGATCGAACCATCTAGTTTCCTTTCAAGATTAATCAATTAGAATCCATTTTTTTTTTTTTATTTTTTTTTAGTTTATAGTTAAAACTAACTATTGCTCTTATGCAAATTCTCTTGTTTTCATCTCAATCTTACCGAGGATTCTCTCTAAAGAAAAGGGATTCCAAATAGAATTCTCATTTTTTTCTATTTTTTATTAGTTATAGTTAAGTTATTAGGAATTGGTCAAAATTGACATCGATTTGCATTATCTTTTCTATTTTATTATCTTTGTTTATATTTA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CTTC</w:t>
      </w:r>
    </w:p>
    <w:p w:rsidR="0042488A" w:rsidRDefault="0042488A" w:rsidP="0042488A">
      <w:r>
        <w:t>078_20180715_01_02_ndhCret-trnV-comp  AATACCAAAATCGGAATAAGACTTGATATTATCAGAAATGCCCAAAAAATATCATATTCGTAAAGCAGAAACATAGATGCACTCCTATGAACATGGAAAATATACCGGATTAGTCAATCCGACTTGAAATTCTTAAGTCGTTCATAACTGTTTAGTTAAAGTAAGAATTGCTTTTGATCGAACCATCTAGTTTCCTTTCAAGATTAATCAATTAGAATCCATTTTTTTTTTTTTATTTTTTTTTAGTTTATAGTTAAAACTAACTATTGCTCTTATGCAAATTCTCTTGTTTTCATCTCAATCTTACCGAGGATTCTCTCTAAAGAAAAGGGATTCCAAATAGAATTCTCATTTTTTTCTATTTTTTATTAGTTATAGTTAAGTTATTAGGAATTGGTCAAAATTGACATCGATTTGCATTATCTTTTCTATTTTATTATCTTTGTTTATATTTA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CTTC</w:t>
      </w:r>
    </w:p>
    <w:p w:rsidR="0042488A" w:rsidRDefault="0042488A" w:rsidP="0042488A">
      <w:r>
        <w:t>079_20180715_01_03_ndhCret-trnV-comp  AATACCAAAATCGGAATAAGACTTGATATTATCAGAAATGCCCAAAAAATATCATATTCGTAAAGCAGAAACATAGATGCACTCCTATGAACATGGAAAATATACCGGATTAGTCAATCCGACTTGAAATTCTTAAGTCGTTCATAACTGTTTAGTTAAAGTAAGAATTGCTTTTGATCGAACCATCTAGTTTCCTTTCAAGATTAATCAATTAGAATCCATTTTTTTTTTTTTATTTTTTTTTAGTTTATAGTTAAAACTAACTATTGCTCTTATGCAAATTCTCTTGTTTTCATCTCAATCTTACCGAGGATTCTCTCTAAAGAAAAGGGATTCCAAATAGAATTCTCATTTTTTTCTATTTTTTATTAGTTATAGTTAAGTTATTAGGAATTGGTCAAAATTGACATCGATTTGCATTATCTTTTCTATTTTATTATCTTTGTTTATATTTATTTGTTTATATTTATTTCAATTTTTTATGAATATGTCCATTTGCCTCTTTTTTTAGTGGTTTAGAATAGAACAAGTAATAAAACGTCTAGGAATTTTAANNNNNNNNNNNNNNNNNNNTATCAAGTCAAGATTGATTTATAGTATAGAATTGGTATATTNNNNNNNNNNNNNNNNNNNNCCTTTTATTTATAATTTATACCTTTTATTTATTNNNNNNNNNNNNATTTAATTAGAATCCAATCTCGAGGGAGGATTTTCTATCGAAAGAAAAGAGAAGACTAGGTCTAAGTAAGGTATACGAAGGAAAGCCCCTTTTACGTTGTTGACAATGTTTACAATGAAACTTAAATTAGCAAATTGGTTTTTAAAGCTTTATCTTGTGCACAACTACCGCACAATACCTGCGTAAATTACTATTAGATTTGATTGGGGTTGGGTTT</w:t>
      </w:r>
      <w:r>
        <w:lastRenderedPageBreak/>
        <w:t>TTTTAACCAGACTCGGGTCATCATACAGAATTCACTCGAATCGGATATACCAAGGGTAGTATAATTAACTCGTTGATTCGATCTTTTCTCTCCCTTC</w:t>
      </w:r>
    </w:p>
    <w:p w:rsidR="0042488A" w:rsidRDefault="0042488A" w:rsidP="0042488A">
      <w:r>
        <w:t>080_20180715_01_04_ndhCret-trnV-comp  AATACCAAAATCGGAATAAGACTTGATATTATCAGAAATGCCCAAAAAATATCATATTCGTAAAGCAGAAACATAGATGCACTCCTATGAACATGGAAAATATACCGGATTAGTCAATCCGACTTGAAATTCTTAAGTCGTTCATAACTGTTTAGTTAAAGTAAGAATTGCTTTTGATCGAACCATCTAGTTTCCTTTCAAGATTAATCAATTAGAATCCATTTTTTTTTTTTTATTTTTTTTTAGTTTATAGTTAAAACTAACTATTGCTCTTATGCAAATTCTCTTGTTTTCATCTCAATCTTACCGAGGATTCTCTCTAAAGAAAAGGGATTCCAAATAGAATTCTCATTTTTTTCTATTTTTTATTAGTTATAGTTAAGTTATTAGGAATTGGTCAAAATTGACATCGATTTGCATTATCTTTTCTATTTTATTATCTTTGTTTATATTTA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CTTC</w:t>
      </w:r>
    </w:p>
    <w:p w:rsidR="0042488A" w:rsidRDefault="0042488A" w:rsidP="0042488A">
      <w:r>
        <w:t>081_20180715_01_05_ndhCret-trnV-comp  AATACCAAAATCGGAATAAGACTTGATATTATCAGAAATGCCCAAAAAATATCATATTCGTAAAGCAGAAACATAGATGCACTCCTATGAACATGGAAAATATACCGGATTAGTCAATCCGACTTGAAATTCTTAAGTCGTTCATAACTGTTTAGTTAAAGTAAGAATTGCTTTTGATCGAACCATCTAGTTTCCTTTCAAGATTAATCAATTAGAATCCATTTTTTTTTTTTTATTTTTTTTTAGTTTATAGTTAAAACTAACTATTGCTCTTATGCAAATTCTCTTGTTTTCATCTCAATCTTACCGAGGATTCTCTCTAAAGAAAAGGGATTCCAAATAGAATTCTCATTTTTTTCTATTTTTTATTAGTTATAGTTAAGTTATTAGGAATTGGTCAAAATTGACATCGATTTGCATTATCTTTTCTATTTTATTATCTTTGTTTATATTTA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CTTC</w:t>
      </w:r>
    </w:p>
    <w:p w:rsidR="0042488A" w:rsidRDefault="0042488A" w:rsidP="0042488A">
      <w:r>
        <w:t>082_20180716_01_01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C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</w:t>
      </w:r>
      <w:r>
        <w:lastRenderedPageBreak/>
        <w:t>TTTTTAACCAGACTCGGGTCATCATACAGAATTCACTCGAATCGGATATACCAAGGGTAGTATAATTAACTCGTTGATTCGATCTTTTCTCTCCTTTC</w:t>
      </w:r>
    </w:p>
    <w:p w:rsidR="0042488A" w:rsidRDefault="0042488A" w:rsidP="0042488A">
      <w:r>
        <w:t>083_20180716_02_01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C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084_20180716_02_02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C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085_20180716_02_03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CCAAGATTGATTTATCAAGTCAAGATTGATTTATAGTATAGAATTGGTATATTNNNNNNNNNNNNNNNNNNNNCCTTTTATTTATTATTTATACCTTTTATTTATTNNNNNNNNNNNNATTTAATTAAAATCCAATCTCGAGGGAGGATTTTCTATCGAAAGAAAAGAGAAGACTAGGTCTAAGTAAGGTATACGAAGGAAAGCCCCTTTTACGTTGTTGACAATGTTTACAATGAAACTTAAATTAGCAAATTGGTTTTTAAAGCTTTATCTTGTGCACAACTACCGCACAATACCTGCGTAAATTACTATTAGATTTGATTGGGGTTGGGTT</w:t>
      </w:r>
      <w:r>
        <w:lastRenderedPageBreak/>
        <w:t>TTTTTAACCAGACTCGGGTCATCATACAGAATTCACTCGAATCGGATATACCAAGGGTAGTATAATTAACTCGTTGATTCGATCTTTTCTCTCCTTTC</w:t>
      </w:r>
    </w:p>
    <w:p w:rsidR="0042488A" w:rsidRDefault="0042488A" w:rsidP="0042488A">
      <w:r>
        <w:t>086_20180716_02_04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C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087_20180717_01_01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088_20180717_01_02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</w:t>
      </w:r>
      <w:r>
        <w:lastRenderedPageBreak/>
        <w:t>TTTTTAACCAGACTCGGGTCATCATACAGAATTCACTCGAATCGGATATACCAAGGGTAGTATAATTAACTCGTTGATTCGATCTTTTCTCTCCTTTC</w:t>
      </w:r>
    </w:p>
    <w:p w:rsidR="0042488A" w:rsidRDefault="0042488A" w:rsidP="0042488A">
      <w:r>
        <w:t>089_20180717_01_03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090_20180717_01_04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091_20180717_01_05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</w:t>
      </w:r>
      <w:r>
        <w:lastRenderedPageBreak/>
        <w:t>TTTTTAACCAGACTCGGGTCATCATACAGAATTCACTCGAATCGGATATACCAAGGGTAGTATAATTAACTCGTTGATTCGATCTTTTCTCTCCTTTC</w:t>
      </w:r>
    </w:p>
    <w:p w:rsidR="0042488A" w:rsidRDefault="0042488A" w:rsidP="0042488A">
      <w:r>
        <w:t>092_20180717_03_01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A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093_20180717_03_02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094_20180717_03_03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</w:t>
      </w:r>
      <w:r>
        <w:lastRenderedPageBreak/>
        <w:t>TTTTTAACCAGACTCGGGTCATCATACAGAATTCACTCGAATCGGATATACCAAGGGTAGTATAATTAACTCGTTGATTCGATCTTTTCTCTCCTTTC</w:t>
      </w:r>
    </w:p>
    <w:p w:rsidR="0042488A" w:rsidRDefault="0042488A" w:rsidP="0042488A">
      <w:r>
        <w:t>095_20180717_03_04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096_20180717_03_05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097_20180718_01_01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TTTTC</w:t>
      </w:r>
    </w:p>
    <w:p w:rsidR="0042488A" w:rsidRDefault="0042488A" w:rsidP="0042488A">
      <w:r>
        <w:t>098_20180718_01_02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099_20180718_01_03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00_20180718_01_04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TTTTC</w:t>
      </w:r>
    </w:p>
    <w:p w:rsidR="0042488A" w:rsidRDefault="0042488A" w:rsidP="0042488A">
      <w:r>
        <w:t>101_20180718_01_05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02_20180718_03_02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03_20180718_03_03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CTTTC</w:t>
      </w:r>
    </w:p>
    <w:p w:rsidR="0042488A" w:rsidRDefault="0042488A" w:rsidP="0042488A">
      <w:r>
        <w:t>104_20180718_03_04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05_20180718_03_05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106_20180718_03_06_ndhCret-trnV-comp  AATACCAAAATCGGAATAAGACTTGATATTATCAGAAATGCCCAAAAAATATCATATTCGTAAAGCAGAAACATAGATGCACTCCTATGAACATGGAAAATATACCGGATTAGTCAATCCGACTTGAAATTA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CTTTC</w:t>
      </w:r>
    </w:p>
    <w:p w:rsidR="0042488A" w:rsidRDefault="0042488A" w:rsidP="0042488A">
      <w:r>
        <w:t>107_20180718_06_01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108_20180718_06_02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TTCTCCTTTC</w:t>
      </w:r>
    </w:p>
    <w:p w:rsidR="0042488A" w:rsidRDefault="0042488A" w:rsidP="0042488A">
      <w:r>
        <w:t>109_20180718_06_03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CTTTC</w:t>
      </w:r>
    </w:p>
    <w:p w:rsidR="0042488A" w:rsidRDefault="0042488A" w:rsidP="0042488A">
      <w:r>
        <w:t>110_20180718_06_04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111_20180718_06_05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112_20180718_08_01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CTTTC</w:t>
      </w:r>
    </w:p>
    <w:p w:rsidR="0042488A" w:rsidRDefault="0042488A" w:rsidP="0042488A">
      <w:r>
        <w:t>113_20180718_08_02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114_20180718_08_03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115_20180718_08_04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CTTTC</w:t>
      </w:r>
    </w:p>
    <w:p w:rsidR="0042488A" w:rsidRDefault="0042488A" w:rsidP="0042488A">
      <w:r>
        <w:t>116_20180718_08_05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117_20180807_03_01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GACCAAGGGTAGTATAATTAACTCGTTGATTCGATTTTCTCTCTCCTTTC</w:t>
      </w:r>
    </w:p>
    <w:p w:rsidR="0042488A" w:rsidRDefault="0042488A" w:rsidP="0042488A">
      <w:r>
        <w:t>118_20180807_03_02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</w:t>
      </w:r>
      <w:r>
        <w:lastRenderedPageBreak/>
        <w:t>TTTTTAACCAGACTCGGGTCATCATACAGAATTCACTCGAATCGGATAGACCAAGGGTAGTATAATTAACTCGTTGATTCGATTTTCTCTCTCCTTTC</w:t>
      </w:r>
    </w:p>
    <w:p w:rsidR="0042488A" w:rsidRDefault="0042488A" w:rsidP="0042488A">
      <w:r>
        <w:t>119_20180807_03_03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GACCAAGGGTAGTATAATTAACTCGTTGATTCGATTTTCTCTCTCCTTTC</w:t>
      </w:r>
    </w:p>
    <w:p w:rsidR="0042488A" w:rsidRDefault="0042488A" w:rsidP="0042488A">
      <w:r>
        <w:t>120_20180807_03_04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GACCAAGGGTAGTATAATTAACTCGTTGATTCGATTTTCTCTCTCCTTTC</w:t>
      </w:r>
    </w:p>
    <w:p w:rsidR="0042488A" w:rsidRDefault="0042488A" w:rsidP="0042488A">
      <w:r>
        <w:t>121_20180807_03_05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</w:t>
      </w:r>
      <w:r>
        <w:lastRenderedPageBreak/>
        <w:t>TTTTTAACCAGACTCGGGTCATCATACAGAATTCACTCGAATCGGATAGACCAAGGGTAGTATAATTAACTCGTTGATTCGATTTTCTCTCTCCTTTC</w:t>
      </w:r>
    </w:p>
    <w:p w:rsidR="0042488A" w:rsidRDefault="0042488A" w:rsidP="0042488A">
      <w:r>
        <w:t>122_20180827_01_01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23_20180827_01_02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ATCACTCGAATCGGATATACCAAGGGTAGTATAATTAACTCGTTGATTCGATCTTTTCTCTCTTTTC</w:t>
      </w:r>
    </w:p>
    <w:p w:rsidR="0042488A" w:rsidRDefault="0042488A" w:rsidP="0042488A">
      <w:r>
        <w:t>124_20180827_01_03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TTTTC</w:t>
      </w:r>
    </w:p>
    <w:p w:rsidR="0042488A" w:rsidRDefault="0042488A" w:rsidP="0042488A">
      <w:r>
        <w:t>125_20180827_01_04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26_20180827_01_05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27_20180828_01_01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TTTTC</w:t>
      </w:r>
    </w:p>
    <w:p w:rsidR="0042488A" w:rsidRDefault="0042488A" w:rsidP="0042488A">
      <w:r>
        <w:t>128_20180828_01_02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29_20180828_01_03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30_20180828_02_01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TTTTC</w:t>
      </w:r>
    </w:p>
    <w:p w:rsidR="0042488A" w:rsidRDefault="0042488A" w:rsidP="0042488A">
      <w:r>
        <w:t>131_20180828_02_02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32_20180828_02_03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33_20190626_01_01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TTTTC</w:t>
      </w:r>
    </w:p>
    <w:p w:rsidR="0042488A" w:rsidRDefault="0042488A" w:rsidP="0042488A">
      <w:r>
        <w:t>134_20190626_01_02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35_20190626_02_01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36_20190626_03_01_ndhCret-trnV-comp  AATACCAAAATCGGAATAAGACTTGATATTATCAGAAATGCCCAAAAAATATCATATTCGTAAAGCAGAAACATAGATGCACTCCTATGAACATGGAAAATATACCGGATTAGTCAATCCGACTTGAAATTCTTAAGTCGTTCATAACTGTTTAGTTAAAGTAAGAATTGCTTTTGATCGAACCATCTAGTTTCCTTTCAAGATTAATCAATTAGAATCCATTTTTGTTTTTTTATTTTTTTTTAGTTTT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CTTTC</w:t>
      </w:r>
    </w:p>
    <w:p w:rsidR="0042488A" w:rsidRDefault="0042488A" w:rsidP="0042488A">
      <w:r>
        <w:t>137_20190626_05_04_ndhCret-trnV-comp  AATACCAAAATCGGAATAAGACTTGATATTATCAGAAATGCCCAAAAAATATCATATTCGTAAAGCAGAAACATAGATGCACTCCTATGAACATGGAAAATATACCGGATTAGTCAATCCGACTTGAAATTCTTAAGTCGTTCATAACTGTTTAGTTAAAGTAAGAATTGCTTTTGATCGAACCATCTAGTTTCCTTTCAAGATTAATCAATTAGAATCCATTTTTGTTTTTTTATTTTTTTTTAGTTTT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138_20190626_07_01_ndhCret-trnV-comp  AATACCAAAATCGGAATAAGACTTGATATTATCAGAAATGCCCAAAAAATATCATATTCGTAAAGCAGAAACATAGATGCACTCCTATGAACATGGAAAATATACCGGATTAGTCAATCCGACTTGAAATTCTTAAGTCGTTCATAACTGTTTAGTTAAAGTAAGAATTGCTTTTGATCGAACCATCTAGTTTCCTTTCAAGATTAATCAATTAGAATCCATTTTTGTTTTTTTATTTTTTTTTAGTTTTTAGTTAAAACTAACTATTGCTCTTATGCAAATTCTCTTGTTTTCATCTCAATCTTACCGAGGATTCTCTCTAAAT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139_20190626_07_02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TTTTC</w:t>
      </w:r>
    </w:p>
    <w:p w:rsidR="0042488A" w:rsidRDefault="0042488A" w:rsidP="0042488A">
      <w:r>
        <w:t>140_20190626_08_01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41_20190626_09_02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42_20190627_01_01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TTTTC</w:t>
      </w:r>
    </w:p>
    <w:p w:rsidR="0042488A" w:rsidRDefault="0042488A" w:rsidP="0042488A">
      <w:r>
        <w:t>143_20190627_03_01_ndhCret-trnV-comp  AATACCAAAATCGGAATAAGACTTGATATTATCAGAAATGCCCAAAAAATATCATATTCGTAAAGCAGAAACATAGATGCACTCCTATGAACATGGAAAATATACCGGATTAGTCAATCCGACTTGAAATTCTTAAGTCGTTCATAACTGTTTAGTTAAAGTAAGAATTGCTTTTGATCGAACCATCTAGTTTCCTTTCAAGATTAATCAATTAGAATCCATTTTTGTTTTTTTATTTTTTTTTAGTTTT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144_20190627_03_02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45_20190627_04_01_ndhCret-trnV-comp  AATACCAAAATCGGAATAAGACTTGATATTATCAGAAATGCCCAAAAAATATCATATTCGTAAAGCAGAAACATAGATGCACTCCTATGAACATGGAAAATATACCGGATTAGTCAATCCGACTTGAAATTCTTAAGTCGTTCATAACTGTTTAGTTAAAGTAAGAATTGCTTTTGATCGAACCATCTAGTTTCCTTTCAAGATTAATCAATTAGAATCCATTTTTGTTTTTTTATTTTTTTTTAGTTTT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CTTTC</w:t>
      </w:r>
    </w:p>
    <w:p w:rsidR="0042488A" w:rsidRDefault="0042488A" w:rsidP="0042488A">
      <w:r>
        <w:t>146_20190627_04_02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47_20190627_06_01_ndhCret-trnV-comp  AATACCAAAATCGGAATAAGACTTGATATTATCAGAAATGCCCAAAAAATATCATATTCGTAAAGCAGAAACATAGATGCACTCCTATGAACATGGAAAATATACCGGATTAGTCAATCCGACTTGAAATTCTTAAGTCGTTCATAACTGTTTAGTTAAAGTAAGAATTGCTTTTGATCGAACCATCTAGTTTCCTTTCAAGATTAATCAATTAGAATCCATTTTTGTTTTTTTATTTTTTTTTAGTTTT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148_20190627_06_02_ndhCret-trnV-comp  AATACCAAAATCGGAATAAGACTTGATATTATCAGAAATGCCCAAAAAATATCATATTCGTAAAGCAGAAACATAGATGCACTCCTATGAACATGGAAAATATACCGGATTAGTCAATCCGACTTGAAATTCTTAAGTCGTTCATAACTGTTTAGTTAAAGTAAGAATTGCTTTTGATCGAACCATCTAGTTTCCTTTCAAGATTAATCAATTAGAATCCATTTTTGTTTTTTTATTTTTTTTTAGTTTT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CTTTC</w:t>
      </w:r>
    </w:p>
    <w:p w:rsidR="0042488A" w:rsidRDefault="0042488A" w:rsidP="0042488A">
      <w:r>
        <w:t>149_20190627_07_01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50_20190627_07_02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51_20190627_08_01_ndhCret-trnV-comp  AATACCAAAATCGGAATAAGACTTGATATTATCAGAAATGCCCAAAAAATATCATATTCGTAAAGCAGAAACATAGATGCACTCCTATGAACATGGAAAATATACCGGATTAGTCAATCCGACTTGAAATTCTTAAGTCGTTCATAACTGTTTAGTTAAAGTAAGAATTGCTTTTGATCGAACCATCTAGTTTCCTTTCAAGATTAATCAATTAGAATCCATTTTTGTTTTTTTATTTTTTTTTAGTTTT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CTTTC</w:t>
      </w:r>
    </w:p>
    <w:p w:rsidR="0042488A" w:rsidRDefault="0042488A" w:rsidP="0042488A">
      <w:r>
        <w:t>152_20190627_08_02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53_20190627_09_01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54_20190627_09_02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TTTTC</w:t>
      </w:r>
    </w:p>
    <w:p w:rsidR="0042488A" w:rsidRDefault="0042488A" w:rsidP="0042488A">
      <w:r>
        <w:t>155_20190629_01_01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56_20190629_01_02_ndhCret-trnV-comp  AATACCAAAATCGGAATAAGACTTGATATTATCAGAAATGCCCAAAAAATATCATATTCGTAAAGCAGAAACATAGATGCACTCCTATGAACATGGAAAATATACCGGATTAGTCAATCCGACTTGAAATTCTTAAGTCGTTCATAACTGTTTAGTTAAAGTAAGAATTGCTTTTGATCGAACCATCTAGTTTCCTTTCAAGATTAATCAATTAGAATCCATTTTTGTTTTTTTATTTTTTTTTAGTTTT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157_20190629_02_01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TTTTC</w:t>
      </w:r>
    </w:p>
    <w:p w:rsidR="0042488A" w:rsidRDefault="0042488A" w:rsidP="0042488A">
      <w:r>
        <w:t>158_20190629_02_02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59_20190629_04_01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60_20190629_04_02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TTTTC</w:t>
      </w:r>
    </w:p>
    <w:p w:rsidR="0042488A" w:rsidRDefault="0042488A" w:rsidP="0042488A">
      <w:r>
        <w:t>161_20190629_05_01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62_20190629_05_02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63_20190629_06_01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TTTTC</w:t>
      </w:r>
    </w:p>
    <w:p w:rsidR="0042488A" w:rsidRDefault="0042488A" w:rsidP="0042488A">
      <w:r>
        <w:t>164_20190629_06_02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65_20190716_01_01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66_20190716_01_02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TTTTC</w:t>
      </w:r>
    </w:p>
    <w:p w:rsidR="0042488A" w:rsidRDefault="0042488A" w:rsidP="0042488A">
      <w:r>
        <w:t>167_20190716_01_03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68_20190716_01_04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69_20190716_01_05_ndhCret-trnV-comp  AATACCAAAATCGGAATAAGACTTGATATTATCAGAAATGCCCAAAAAATATCATATTCGTAAAGCAGAAACATAGATGCACTCCTATGAACATGGAAAATATACCGGATTAGTCAATCCGACTTGAAATTCTTAAGTCGTTCATAACTGTTTAGTTAAAGTAAGAATTGCTTTTGATCGAACCATCTAGTTTCCTTTCAAGATTAATCAATTAGAATCCATTTTTGTTTTTTTATTTTTTTTTAGTTTT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CTTTC</w:t>
      </w:r>
    </w:p>
    <w:p w:rsidR="0042488A" w:rsidRDefault="0042488A" w:rsidP="0042488A">
      <w:r>
        <w:t>170_20190717_01_01_ndhCret-trnV-comp  AATACCAAAATCGGAATAAGACTTGATATTATCAGAAATGCCCAAAAAATATCATATTCGTAAAGCAGAAACATAGATGCACTCCTATGAACATGGAAAATATACCGGATTAGTCAATCCGACTTGAAATTCTTAAGTCGTTCATAACTGTTTAGTTAAAGTAAGAATTGCTTTTGATCGAACCATCTAGTTTCCTTTCAAGATTAATCAATTAGAATCCATTTTTGTTTTTTTATTTTTTTTTAGTTTT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AATACCAAGGGTAGTATAATTAACTCGTTGATTCGATCTTTTCTCTCCTTTC</w:t>
      </w:r>
    </w:p>
    <w:p w:rsidR="0042488A" w:rsidRDefault="0042488A" w:rsidP="0042488A">
      <w:r>
        <w:t>171_20190717_01_02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72_20190717_01_03_ndhCret-trnV-comp  AATACCAAAATCGGAATAAGACTTGATATTATCAGAAATGCCCAAAAAATATCATATTCGTAAAGCAGAAACATAGATGCACTCCTATGAACATGGAAAATATACCGGATTAGTCAATCCGACTTGAAATTCTTAAGTCGTTCATAACTGTTTAGTTAAAGTAAGAATTGCTTTTGATCGAACCATCTAGTTTCCTTTCAAGATTAATCAATTAGAATCCATTTTTGTTTTTTTATTTTTTTTTAGTTTT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CTTTC</w:t>
      </w:r>
    </w:p>
    <w:p w:rsidR="0042488A" w:rsidRDefault="0042488A" w:rsidP="0042488A">
      <w:r>
        <w:t>173_20190717_01_04_ndhCret-trnV-comp  AATACCAAAATCGGAATAAGACTTGATATTATCAGAAATGCCCAAAAAATATCATATTCGTAAAGCAGAAACATAGATGCACTCCTATGAACATGGAAAATATACCGGATTAGTCAATCCGACTTGAAATTCTTAAGTCGTTCATAACTGTTTAGTTAAAGTAAGAATTGCTTTTGATCGAACCATCTAGTTTCCTTTCAAGATTAATCAATTAGAATCCATTTTTGTTTTTTTATTTTTTTTTAGTTTT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174_20190717_01_05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75_20190716_02_01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TTTTC</w:t>
      </w:r>
    </w:p>
    <w:p w:rsidR="0042488A" w:rsidRDefault="0042488A" w:rsidP="0042488A">
      <w:r>
        <w:t>176_20190716_02_02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77_20190716_02_03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78_20190716_02_04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TTTTC</w:t>
      </w:r>
    </w:p>
    <w:p w:rsidR="0042488A" w:rsidRDefault="0042488A" w:rsidP="0042488A">
      <w:r>
        <w:t>179_20190716_02_05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80_20190719_01_01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181_20190719_01_02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TTTTC</w:t>
      </w:r>
    </w:p>
    <w:p w:rsidR="0042488A" w:rsidRDefault="0042488A" w:rsidP="0042488A">
      <w:r>
        <w:t>182_20190719_01_03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83_20190719_03_01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GAATATCAAGTCAAGATTGATTTATCAAGTCAAGATTGATTTATAGTATAGAATTGGTATATTNNNNNNNNNNNNNNNNNNNNCCTTTTATTTATTATTTATACCTTTTATTTATTNNNNNNNNNNNNATTTAATTAGAATCCAATCTCGAGGGAGGATTTTCTATCGAAAGAAAAGAGAAGACTAGGTCTAAGTAAGGTATACGAAGGAAAGNNNNNTTTACGTTGTTGACAATGTTTACAATGAAACTTAAATTAGCAAATTGGTTTTTAAAGCTTTATCTTGTGCACAACTACCGCACAATACCTGCGTAAATTACTATTAGATTTGATTGGGGTTGGGTTTTTTTAACCAGACTCGGGTCATCATACAGAATTCACTCGAATCGGATATACCAAGGGTAGTATAATTAACTCGTTGATTCGATCTTTTCTCTCCTTTT</w:t>
      </w:r>
    </w:p>
    <w:p w:rsidR="0042488A" w:rsidRDefault="0042488A" w:rsidP="0042488A">
      <w:r>
        <w:t>184_20190719_03_02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GAATATCAAGTCAAGATTGATTTATCAAGTCAAGATTGATTTATAGTATAGAATTGGTATATTNNNNNNNNNNNNNNNNNNNNCCTTTTATTTATTATTTATACCTTTTATTTATTNNNNNNNNNNNNATTTAATTAGAATCCAATCTCGAGGGAGGATTTTCTATCGAAAGAAAAGAGAAGACTAGGTCTAAGTAAGGTATACGAAGGAAAGNNNNNTTTACGTTGTTGACAATGTTTACAATGAAACTTAAATTAGCAAATTGGTTTTTAAAGCTTTATCTTGTGCACAACTACCGCACAATACCTGCGTAAATTACTATTAGATTTGATTGGGGTTGGGT</w:t>
      </w:r>
      <w:r>
        <w:lastRenderedPageBreak/>
        <w:t>TTTTTTAACCAGACTCGGGTCATCATACAGAATTCACTCGAATCGGATATACCAAGGGTAGTATAATTAACTCGTTGATTCGATCTTTTCTCTCCTTTT</w:t>
      </w:r>
    </w:p>
    <w:p w:rsidR="0042488A" w:rsidRDefault="0042488A" w:rsidP="0042488A">
      <w:r>
        <w:t>185_20190719_03_03_ndhCret-trnV-comp  AATACCAAAATCGGAATAAGACTTGATATTATCAGAAATGCCCAAAAAATATCATATTCGTAAAGCAGAAACATAGATGCACTCCTATGAACATGGAAAATATACCGGATTAGTCAATCCGACTTGAAATTCTTAAGTCGTTCATAACTA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GAATATCAAGTCAAGATTGATTTATCAAGTCAAGATTGATTTATAGTATAGAATTGGTATATTNNNNNNNNNNNNNNNNNNNNCCTTTTATTTATTATTTATACCTTTTATTTATTNNNNNNNNNNNNATTTAATTAGAATCCAATCTCGAGGGAGGATTTTCTATCGAAAGAAAAGAGAAGACTAGGTCTAAGTAAGGTATACGAAGGAAAGNNNNNTTTACGTTGTTGACAATGTTTACAATGAAACTTAAATTAGCAAATTGGTTTTTAAAGCTTTATCTTGTGCACAACTACCGCACAATACCTGCGTAAATTACTATTAGATTTGATTGGGGTTGGGTTTTTTTAACCAGACTCGGGTCATCATACAGAACTCACTCGAATCGGATATACCAAGGGTAGTATAATTAACTCGTTGATTCGATCTCTTCTCTCCTTTT</w:t>
      </w:r>
    </w:p>
    <w:p w:rsidR="0042488A" w:rsidRDefault="0042488A" w:rsidP="0042488A">
      <w:r>
        <w:t>186_20190719_03_04_ndhCret-trnV-comp  AATACCAAAATCGGAATAAGACTTGATATTATCAGAAATGCCCAAAAAATATCATATTCGTAAAGCAGAAACATAGATGCACTCCTATGAACATGGAAAATATACCGGATTAGTCAATCCGACTTGAAATTCTTAAGTCGTTCATAACTA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GAATATCAAGTCAAGATTGATTTATCAAGTCAAGATTGATTTATAGTATAGAATTGGTATATTNNNNNNNNNNNNNNNNNNNNCCTTTTATTTATTATTTATACCTTTTATTTATTNNNNNNNNNNNNATTTAATTAGAATCCAATCTCGAGGGAGGATTTTCTATCGAAAGAAAAGAGAAGACTAGGTCTAAGTAAGGTATACGAAGGAAAGNNNNNTTTACGTTGTTGACAATGTTTACAATGAAACTTAAATTAGCAAATTGGTTTTTAAAGCTTTATCTTGTGCACAACTACCGCACAATACCTGCGTAAATTACTATTAGATTTGATTGGGGTTGGGTTTTTTTAACCAGACTCGGGTCATCATACAGAATTCACTCGAATCGGATATACCAAGGGTAGTATAATTAACTCGTTGATTCGATCTCTTCTCTCCTTTT</w:t>
      </w:r>
    </w:p>
    <w:p w:rsidR="0042488A" w:rsidRDefault="0042488A" w:rsidP="0042488A">
      <w:r>
        <w:t>187_20190719_03_05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GAATATCAAGTCAAGATTGATTTATCAAGTCAAGATTGATTTATAGTATAGAATTGGTATATTNNNNNNNNNNNNNNNNNNNNCCTTTTATTTATTATTTATACCTTTTATTTATTNNNNNNNNNNNNATTTAATTAGAATCCAATCTCGAGGGAGGATTTTCTATCGAAAGAAAAGAGAAGACTAGGTCTAAGTAAGGTATACGAAGGAAAGNNNNNTTTACGTTGTTGACAATGTTTACAATGAAACTTAAATTAGCAAATTGGTTTTTAAAGCTTTATCTTGTGCACAACTACCGCACAATACCTGCGTAAATTACTATTAGATTTGATTGGGGTTGGGT</w:t>
      </w:r>
      <w:r>
        <w:lastRenderedPageBreak/>
        <w:t>TTTTTTAACCAGACTCGGGTCATCATACAGAATTCACTCGAATCGGATATACCAAGGGTAGTATAATTAACTCGTTGATTCGATCTTTTCTCTCCTTTT</w:t>
      </w:r>
    </w:p>
    <w:p w:rsidR="0042488A" w:rsidRDefault="0042488A" w:rsidP="0042488A">
      <w:r>
        <w:t>188_20190719_04_01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TTCTCCTTTC</w:t>
      </w:r>
    </w:p>
    <w:p w:rsidR="0042488A" w:rsidRDefault="0042488A" w:rsidP="0042488A">
      <w:r>
        <w:t>189_20190719_04_02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TTCTCCTTTC</w:t>
      </w:r>
    </w:p>
    <w:p w:rsidR="0042488A" w:rsidRDefault="0042488A" w:rsidP="0042488A">
      <w:r>
        <w:t>190_20190719_04_03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CTTTC</w:t>
      </w:r>
    </w:p>
    <w:p w:rsidR="0042488A" w:rsidRDefault="0042488A" w:rsidP="0042488A">
      <w:r>
        <w:t>191_20190720_01_01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92_20190720_01_02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93_20190720_01_03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TTTTC</w:t>
      </w:r>
    </w:p>
    <w:p w:rsidR="0042488A" w:rsidRDefault="0042488A" w:rsidP="0042488A">
      <w:r>
        <w:t>194_20190720_01_04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95_20190720_01_05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96_20190720_02_01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</w:t>
      </w:r>
      <w:r>
        <w:lastRenderedPageBreak/>
        <w:t>TTTTTAACCAGACTCGGGTCATCATACAGAATTCACTCGAATCGGATATACCAAGGGTAGTATAATTAACTCGTTGATTCGATCTTTTTTCTCCTTTC</w:t>
      </w:r>
    </w:p>
    <w:p w:rsidR="0042488A" w:rsidRDefault="0042488A" w:rsidP="0042488A">
      <w:r>
        <w:t>197_20190720_02_02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TTCTCCTTTC</w:t>
      </w:r>
    </w:p>
    <w:p w:rsidR="0042488A" w:rsidRDefault="0042488A" w:rsidP="0042488A">
      <w:r>
        <w:t>198_20190720_02_03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199_20190720_02_04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TTTTC</w:t>
      </w:r>
    </w:p>
    <w:p w:rsidR="0042488A" w:rsidRDefault="0042488A" w:rsidP="0042488A">
      <w:r>
        <w:t>200_20190720_02_05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201_20190720_03_01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202_20190720_03_02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TTTTC</w:t>
      </w:r>
    </w:p>
    <w:p w:rsidR="0042488A" w:rsidRDefault="0042488A" w:rsidP="0042488A">
      <w:r>
        <w:t>203_20190720_03_03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204_20190720_03_04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205_20190720_03_05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GAGCTTTATCTTGTGCACAACTACCGCACAATACCTGCGTAAATTACTATTAGATTTGATTGGGGTTGG</w:t>
      </w:r>
      <w:r>
        <w:lastRenderedPageBreak/>
        <w:t>GTTTTTTTAACCAGACTCGGGTCATCATACAGAATTCACTCGAATCGGATATACCAAGGGTAGTATAATTAACTCGTTGATTCGATCTTTTCTCTCTTTTC</w:t>
      </w:r>
    </w:p>
    <w:p w:rsidR="0042488A" w:rsidRDefault="0042488A" w:rsidP="0042488A">
      <w:r>
        <w:t>206_20190721_01_01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207_20190721_01_02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208_20190721_01_03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CTTTC</w:t>
      </w:r>
    </w:p>
    <w:p w:rsidR="0042488A" w:rsidRDefault="0042488A" w:rsidP="0042488A">
      <w:r>
        <w:t>209_20190721_01_04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210_20190721_01_05_ndhCret-trnV-comp  AATACCAAAATCGGAATAAGACTTGATATTATCAGAAATGCCCAAAAAATATCATATTCGTAAAGCAGAAACATAGATGCACTCCTATGAACATGGAAAATATACCGGATTAGTCAATCCGACTTGAAATTCTTAAGTCGTTCATAACTGTTTAGTTAAAGTAAGAATTGCTTTTGATCGAACCATCTAGTTTCCTTTCAAGATTAATCAATTAGAATCCATTTTTG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211_20190722_01_01_ndhCret-trnV-comp  AATACCAAAATCGGAATAAGACTTGATATTATCAGAAATGCCCAAAAAATATCATATTCGTAAAGCAGAAACATAGATGCACTCCTATGAACATGGAAAATATACCGGATTAGTCAATCCGACTTGAAATTCTTAAGTCGTTCATAACTGTTTAGTTAAAGTAAGAATTGCTTTTGATCGAACCATCTAGTTTCCTTTCAAGATTAATCAATTAGAATCCATTTTTT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TTTTC</w:t>
      </w:r>
    </w:p>
    <w:p w:rsidR="0042488A" w:rsidRDefault="0042488A" w:rsidP="0042488A">
      <w:r>
        <w:t>212_20190722_01_02_ndhCret-trnV-comp  AATACCAAAATCGGAATAAGACTTGATATTATCAGAAATGCCCAAAAAATATCATATTCGTAAAGCAGAAACATAGATGCACTCCTATGAACATGGAAAATATACCGGATTAGTCAATCCGACTTGAAATTCTTAAGTCGTTCATAACTGTTTAGTTAAAGTAAGAATTGCTTTTGATCGAACCATCTAGTTTCCTTTCAAGATTAATCAATTAGAATCCATTTTTT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213_20190722_01_03_ndhCret-trnV-comp  AATACCAAAATCGGAATAAGACTTGATATTATCAGAAATGCCCAAAAAATATCATATTCGTAAAGCAGAAACATAGATGCACTCCTATGAACATGGAAAATATACCGGATTAGTCAATCCGACTTGAAATTCTTAAGTCGTTCATAACTGTTTAGTTAAAGTAAGAATTGCTTTTGATCGAACCATCTAGTTTCCTTTCAAGATTAATCAATTAGAATCCATTTTTT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214_20190722_01_04_ndhCret-trnV-comp  AATACCAAAATCGGAATAAGACTTGATATTATCAGAAATGCCCAAAAAATATCATATTCGTAAAGCAGAAACATAGATGCACTCCTATGAACATGGAAAATATACCGGATTAGTCAATCCGACTTGAAATTCTTAAGTCGTTCATAACTGTTTAGTTAAAGTAAGAATTGCTTTTGATCGAACCATCTAGTTTCCTTTCAAGATTAATCAATTAGAATCCATTTTTT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</w:t>
      </w:r>
      <w:r>
        <w:lastRenderedPageBreak/>
        <w:t>GTTTTTTTAACCAGACTCGGGTCATCATACAGAATTCACTCGAATCGGATATACCAAGGGTAGTATAATTAACTCGTTGATTCGATCTTTTCTCTCTTTTC</w:t>
      </w:r>
    </w:p>
    <w:p w:rsidR="0042488A" w:rsidRDefault="0042488A" w:rsidP="0042488A">
      <w:r>
        <w:t>215_20190722_01_05_ndhCret-trnV-comp  AATACCAAAATCGGAATAAGACTTGATATTATCAGAAATGCCCAAAAAATATCATATTCGTAAAGCAGAAACATAGATGCACTCCTATGAACATGGAAAATATACCGGATTAGTCAATCCGACTTGAAATTCTTAAGTCGTTCATAACTGTTTAGTTAAAGTAAGAATTGCTTTTGATCGAACCATCTAGTTTCCTTTCAAGATTAATCAATTAGAATCCATTTTTTTTTTTTTATTTTTTNNN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TTTTC</w:t>
      </w:r>
    </w:p>
    <w:p w:rsidR="0042488A" w:rsidRDefault="0042488A" w:rsidP="0042488A">
      <w:r>
        <w:t>216_20190913_01_01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TTCTCCTTTC</w:t>
      </w:r>
    </w:p>
    <w:p w:rsidR="0042488A" w:rsidRDefault="0042488A" w:rsidP="0042488A">
      <w:r>
        <w:t>217_20190913_01_04_ndhCret-trnV-comp  AATACCAAAATCGGAATAAGACTTGATATTATCAGAAATGCCCAAAAAATATCATATTCGTAAAGCAGAAACATAGATGCACTCCTATGAACATGGAAAATATACCGGATTAGTCAATCCGACTTGAAATTCTTAAGTCGTTCATAACTGTTTAGTTAAAGTAAGAATTGCTTTTGATCGAACCATCTAGTTTCCTTTCAAGATTAATCAATTAGAATCCATTTTTTTTTTTTTATTTTTTTTTAGTTTATAGTTAAAACTAACTATTGCTCTTATGCAAATTCTCTTGTTTTCATCTCAATCTTACCGAGGATTCTCTCTAAAGAAAAGGGATTCCAAATAGAATTCTCATTTTTTTCTATTTTTTATTAGTTATAGTTAAGTTATTAGGAATTGGTCAAAATTGACATCGATTTGCATTATCTTTTCTATTTTATTATCTTTGTTTATATTTA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</w:t>
      </w:r>
      <w:r>
        <w:lastRenderedPageBreak/>
        <w:t>TTTTAACCAGACTCGGGTCATCATACAGAATTCACTCGAATCGGATATACCAAGGGTAGTATAATTAACTCGTTGATTCGATCTTTTCTCTCCCTTC</w:t>
      </w:r>
    </w:p>
    <w:p w:rsidR="0042488A" w:rsidRDefault="0042488A" w:rsidP="0042488A">
      <w:r>
        <w:t>218_20190913_01_05_ndhCret-trnV-comp  AATACCAAAATCGGAATAAGACTTGATATTATCAGAAATGCCCAAAAAATATCATATTCGTAAAGCAGAAACATAGATGCACTCCTATGAACATGGAAAATATACCGGATTAGTCAATCCGACTTGAAATTCTTAAGTCGTTCATAACTGTTTAGTTAAAGTAAGAATTGCTTTTGATCGAACCATCTAGTTTCCTTTCAAGATTAATCAATTAGAATCCATTTTTTTTTTTTTATTTTTTTTTAGTTTATAGTTAAAACTAACTATTGCTCTTATGCAAATTCTCTTGTTTTCATCTCAATCTTACCGAGGATTCTCTCTAAAGAAAAGGGATTCCAAATAGAATTCTCATTTTTTTCTATTTTTTATTAGTTATAGTTAAGTTATTAGGAATTGGTCAAAATTGACATCGATTTGCATTATCTTTTCTATTTTATTATCTTTGTTTATATTTA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CTTC</w:t>
      </w:r>
    </w:p>
    <w:p w:rsidR="0042488A" w:rsidRDefault="0042488A" w:rsidP="0042488A">
      <w:r>
        <w:t>219_20190913_01_06_ndhCret-trnV-comp  AATACCAAAATCGGAATAAGACTTGATATTATCAGAAATGCCCAAAAAATATCATATTCGTAAAGCAGAAACATAGATGCACTCCTATGAACATGGAAAATATACCGGATTAGTCAATCCGACTTGAAATTCTTAAGTCGTTCATAACTGTTTAGTTAAAGTAAGAATTGCTTTTGATCGAACCATCTAGTTTCCTTTCAAGATTAATCAATTAGAATCCATTTTTTTTTTTTTATTTTTTTTTAGTTTATAGTTAAAACTAACTATTGCTCTTATGCAAATTCTCTTGTTTTCATCTCAATCTTACCGAGGATTCTCTCTAAAGAAAAGGGATTCCAAATAGAATTCTCATTTTTTTCTATTTTTTATTAGTTATAGTTAAGTTATTAGGAATTGGTCAAAATTGACATCGATTTGCATTATCTTTTCTATTTTATTATCTTTGTTTATATTTA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CTTC</w:t>
      </w:r>
    </w:p>
    <w:p w:rsidR="0042488A" w:rsidRDefault="0042488A" w:rsidP="0042488A">
      <w:r>
        <w:t>220_20190913_01_07_ndhCret-trnV-comp  AATACCAAAATCGGAATAAGACTTGATATTATCAGAAATGCCCAAAAAATATCATATTCGTAAAGCAGAAACATAGATGCACTCCTATGAACATGGAAAATATACCGGATTAGTCAATCCGACTTGAAATTCTTAAGTCGTTCATAACTGTTTAGTTAAAGTAAGAATTGCTTTTGATCGAACCATCTAGTTTCCTTTCAAGATTAATCAATTAGAATCCATTTTTTTTTTTTTATTTTTTTTTAGTTTATAGTTAAAACTAACTATTGCTCTTATGCAAATTCTCTTGTTTTCATCTCAATCTTACCGAGGATTCTCTCTAAAGAAAAGGGATTCCAAATAGAATTCTCATTTTTTTCTATTTTTTATTAGTTATAGTTAAGTTATTAGGAATTGGTCAAAATTGACATCGATTTGCATTATCTTTTCTATTTTATTATCTTTGTTTATATTTA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</w:t>
      </w:r>
      <w:r>
        <w:lastRenderedPageBreak/>
        <w:t>TTTTAACCAGACTCGGGTCATCATACAGAATTCACTCGAATCGGATATACCAAGGGTAGTATAATTAACTCGTTGATTCGATCTTTTCTCTCCCTTC</w:t>
      </w:r>
    </w:p>
    <w:p w:rsidR="0042488A" w:rsidRDefault="0042488A" w:rsidP="0042488A">
      <w:r>
        <w:t>221_20190913_03_01_ndhCret-trnV-comp  AATACCAAAATCGGAATAAGACTTGATATTATCAGAAATGCCCAAAAAATATCATATTCGTAAAGCAGAAACATAGATGCACTCCTATGAACATGGAAAATATACCGGATTAGTCAATCCGACTTGAAATTCTTAAGTCGTTCATAACTGTTTAGTTAAAGTAAGAATTGCTTTTGATCGAACCATCTAGTTTCCTTTCAAGATTAATCAATTAGAATCCATTTTTTTTTTTTTATTTTTTTTTAGTTTATAGTTAAAACTAACTATTGCTCTTATGCAAATTCTCTTGTTTTCATCTCAATCTTACCGAGGATTCTCTCTAAAGAAAAGGGATTCCAAATAGAATTCTCATTTTTTTCTATTTTTTATTAGTTATAGTTAAGTTATTAGGAATTGGTCAAAATTGACATCGATTTGCATTATCTTTTCTATTTTATTATCTTTGTTTATATTTA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CTTC</w:t>
      </w:r>
    </w:p>
    <w:p w:rsidR="0042488A" w:rsidRDefault="0042488A" w:rsidP="0042488A">
      <w:r>
        <w:t>222_20190913_03_04_ndhCret-trnV-comp  AATACCAAAATCGGAATAAGACTTGATATTATCAGAAATGCCCAAAAAATATCATATTCGTAAAGCAGAAACATAGATGCACTCCTATGAACATGGAAAATATACCGGATTAGTCAATCCGACTTGAAATTCTTAAGTCGTTCATAACTGTTTAGTTAAAGTAAGAATTGCTTTTGATCGAACCATCTAGTTTCCTTTCAAGATTAATCAATTAGAATCCATTTTTTTTTTTTTATTTTTTTTTAGTTTATAGTTAAAACTAACTATTGCTCTTATGCAAATTCTCTTGTTTTCATCTCAATCTTACCGAGGATTCTCTCTAAAGAAAAGGGATTCCAAATAGAATTCTCATTTTTTTCTATTTTTTATTAGTTATAGTTAAGTTATTAGGAATTGGTCAAAATTGACATCGATTTGCATTATCTTTTCTATTTTATTATCTTTGTTTATATTTA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CTTC</w:t>
      </w:r>
    </w:p>
    <w:p w:rsidR="0042488A" w:rsidRDefault="0042488A" w:rsidP="0042488A">
      <w:r>
        <w:t>223_20190913_03_05_ndhCret-trnV-comp  AATACCAAAATCGGAATAAGACTTGATATTATCAGAAATGCCCAAAAAATATCATATTCGTAAAGCAGAAACATAGATGCACTCCTATGAACATGGAAAATATACCGGATTAGTCAATCCGACTTGAAATTCTTAAGTCGTTCATAACTGTTTAGTTAAAGTAAGAATTGCTTTTGATCGAACCATCTAGTTTCCTTTCAAGATTAATCAATTAGAATCCATTTTTTTTTTTTTATTTTTTTTTAGTTTATAGTTAAAACTAACTATTGCTCTTATGCAAATTCTCTTGTTTTCATCTCAATCTTACCGAGGATTCTCTCTAAAGAAAAGGGATTCCAAATAGAATTCTCATTTTTTTCTATTTTTTATTAGTTATAGTTAAGTTATTAGGAATTGGTCAAAATTGACATCGATTTGCATTATCTTTTCTATTTTATTATCTTTGTTTATATTTA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</w:t>
      </w:r>
      <w:r>
        <w:lastRenderedPageBreak/>
        <w:t>TTTTAACCAGACTCGGGTCATCATACAGAATTCACTCGAATCGGATATACCAAGGGTAGTATAATTAACTCGTTGATTCGATCTTTTCTCTCCCTTC</w:t>
      </w:r>
    </w:p>
    <w:p w:rsidR="0042488A" w:rsidRDefault="0042488A" w:rsidP="0042488A">
      <w:r>
        <w:t>224_20190913_03_06_ndhCret-trnV-comp  AATACCAAAATCGGAATAAGACTTGATATTATCAGAAATGCCCAAAAAATATCATATTCGTAAAGCAGAAACATAGATGCACTCCTATGAACATGGAAAATATACCGGATTAGTCAATCCGACTTGAAATTCTTAAGTCGTTCATAACTGTTTAGTTAAAGTAAGAATTGCTTTTGATCGAACCATCTAGTTTCCTTTCAAGATTAATCAATTAGAATCCATTTTTTTTTTTTTATTTTTTTTTAGTTTATAGTTAAAACTAACTATTGCTCTTATGCAAATTCTCTTGTTTTCATCTCAATCTTACCGAGGATTCTCTCTAAAGAAAAGGGATTCCAAATAGAATTCTCATTTTTTTCTATTTTTTATTAGTTATAGTTAAGTTATTAGGAATTGGTCAAAATTGACATCGATTTGCATTATCTTTTCTATTTTATTATCTTTGTTTATATTTA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CTTC</w:t>
      </w:r>
    </w:p>
    <w:p w:rsidR="0042488A" w:rsidRDefault="0042488A" w:rsidP="0042488A">
      <w:r>
        <w:t>225_20190913_03_07_ndhCret-trnV-comp  AATACCAAAATCGGAATAAGACTTGATATTATCAGAAATGCCCAAAAAATATCATATTCGTAAAGCAGAAACATAGATGCACTCCTATGAACATGGAAAATATACCGGATTAGTCAATCCGACTTGAAATTCTTAAGTCGTTCATAACTGTTTAGTTAAAGTAAGAATTGCTTTTGATCGAACCATCTAGTTTCCTTTCAAGATTAATCAATTAGAATCCATTTTTTTTTTTTTATTTTTTTTTAGTTTATAGTTAAAACTAACTATTGCTCTTATGCAAATTCTCTTGTTTTCATCTCAATCTTACCGAGGATTCTCTCTAAAGAAAAGGGATTCCAAATAGAATTCTCATTTTTTTCTATTTTTTATTAGTTATAGTTAAGTTATTAGGAATTGGTCAAAATTGACATCGATTTGCATTATCTTTTCTATTTTATTATCTTTGTTTATATTTATTTGTTTATATTTATTTCAATTTTTTATGAATATGTCCATTTGCCTCTTTTTTTAGTGGTTTAGAATAGAACAAGTAATAAAACGTCTAGGAATTTTAANNNNNNNNNNNNNNNNNNN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CTTC</w:t>
      </w:r>
    </w:p>
    <w:p w:rsidR="0042488A" w:rsidRDefault="0042488A" w:rsidP="0042488A">
      <w:r>
        <w:t>226_20190914_01_01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</w:t>
      </w:r>
      <w:r>
        <w:lastRenderedPageBreak/>
        <w:t>TTTTTAACCAGACTCGGGTCATCATACAGAATTCACTCGAATCGGATATACCAAGGGTAGTATAATTAACTCGTTGATTCGATCCTTTCTCTCCTTTC</w:t>
      </w:r>
    </w:p>
    <w:p w:rsidR="0042488A" w:rsidRDefault="0042488A" w:rsidP="0042488A">
      <w:r>
        <w:t>227_20190914_01_02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CTTTCTCTCCTTTC</w:t>
      </w:r>
    </w:p>
    <w:p w:rsidR="0042488A" w:rsidRDefault="0042488A" w:rsidP="0042488A">
      <w:r>
        <w:t>228_20190914_01_03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CTTTCTCTCCTTTC</w:t>
      </w:r>
    </w:p>
    <w:p w:rsidR="0042488A" w:rsidRDefault="0042488A" w:rsidP="0042488A">
      <w:r>
        <w:t>229_20190914_01_04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</w:t>
      </w:r>
      <w:r>
        <w:lastRenderedPageBreak/>
        <w:t>TTTTTAACCAGACTCGGGTCATCATACAGAATTCACTCGAATCGGATATACCAAGGGTAGTATAATTAACTCGTTGATTCGATCTTTTCTCTCCTTTC</w:t>
      </w:r>
    </w:p>
    <w:p w:rsidR="0042488A" w:rsidRDefault="0042488A" w:rsidP="0042488A">
      <w:r>
        <w:t>230_20190914_01_05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CTTTCTCTCCTTTC</w:t>
      </w:r>
    </w:p>
    <w:p w:rsidR="0042488A" w:rsidRDefault="0042488A" w:rsidP="0042488A">
      <w:r>
        <w:t>231_20190915_01_01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TTCTCTCCTTTC</w:t>
      </w:r>
    </w:p>
    <w:p w:rsidR="0042488A" w:rsidRDefault="0042488A" w:rsidP="0042488A">
      <w:r>
        <w:t>232_20190915_01_02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</w:t>
      </w:r>
      <w:r>
        <w:lastRenderedPageBreak/>
        <w:t>TTTTTAACCAGACTCGGGTCATCATACAGAATTCACTCGAATCGGATATACCAAGGGTAGTATAATTAACTCGTTGATTCGATCTTTTCTCTCCTTTC</w:t>
      </w:r>
    </w:p>
    <w:p w:rsidR="0042488A" w:rsidRDefault="0042488A" w:rsidP="0042488A">
      <w:r>
        <w:t>233_20190915_01_03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CCTTTTATTTATTATTTATACCTTTTATTTATTATTTATACCTTTTATTTATTNNNNNNNNNNNNATTTAATTAGAATCCAATCTCGAGGGAGTATTTTCTATCGAAAGAAAAGAGAAGACTAGGTCTAAGTAAGGTATACGAAGGAAAGCCCCTTTTACGTTGTTGACAATGTTTACAATGAAACTTAAATTAGCAAATTGGTTTTTAAAGCTTTATCTTGTGCACAACTACCGCACAATACCTGCGTAAATTACTATTAGATTTGATTGGGGTTGGGTTTTTTTAACCAGACTCGGGTCATCATACAGAATTCACTCGAATCGGATATACCAAGGGTAGTATAATTAACTCGTTGATTCGATCTTCTCTCTCCTCTC</w:t>
      </w:r>
    </w:p>
    <w:p w:rsidR="0042488A" w:rsidRDefault="0042488A" w:rsidP="0042488A">
      <w:r>
        <w:t>234_20190915_01_04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G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ATTTAATTAGAA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CCCCCTCCTTCC</w:t>
      </w:r>
    </w:p>
    <w:p w:rsidR="0042488A" w:rsidRDefault="0042488A" w:rsidP="0042488A">
      <w:r>
        <w:t>235_20190915_01_05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CCTTTTATTTATTATTTATACCTTTTATTTATTATTTATACCTTTTATTTATTNNNNNNNNNNNNATTTAATTAGAATCCAATCTCGAGGGAGTATTTTCTATCGAAAGAAAAGAGAAGACTAGGTCTAAGTAAGGTATACGAAGGAAAGCCCCTTTTACGTTGTTGACAATGTTTACAATGAAACTTAAATTAGCAAATTGGTTTTTAAAGCTTTATCTTGTGCACAACTACCGCACAATACCTGCGTAAATTACTATTAGATTTGATTGGGGTTGGGTTTTTTT</w:t>
      </w:r>
      <w:r>
        <w:lastRenderedPageBreak/>
        <w:t>AACCAGACTCGGGTCATCATACAGAATTCACTCGAATCGGATATACCAAGGGTAGTATAATTAACTCGTTGATTCGATCTTCTCTCTCCTCTC</w:t>
      </w:r>
    </w:p>
    <w:p w:rsidR="0042488A" w:rsidRDefault="0042488A" w:rsidP="0042488A">
      <w:r>
        <w:t>236_20180901_01_01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CCTTTTATTTATTATTTATACCTTTTATTTATTATTTATACCTTTTATTTATTNNNNNNNNNNNNATTTAATTAGAATCCAATCTCGAGGGAGTATTTTCTATCGAAAGAAAAGAGAAGACTAGGTCTAAGTAAGGTATACGAAGGAAAGCCCCTTTTACGTTGTTGACAATGTTTACAATGAAACTTAAATTAGCAAATTGGTTTTTAAAGCTTTATCTTGTGCACAACTACCGCACAATACCTGCGTAAATTACTATTAGATTTGATTGGGGTTGGGTTTTTTTAACCAGACTCGGGTCATCATACAGAATTCACTCGAATCGGATATACCAAGGGTAGTATAATTAACTCGTTGATTCGATCTTCTCTCTCCTCTC</w:t>
      </w:r>
    </w:p>
    <w:p w:rsidR="0042488A" w:rsidRDefault="0042488A" w:rsidP="0042488A">
      <w:r>
        <w:t>237_20190626_04_01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GTTTTTTTCTATTTTTTATTAGTTATAGTTAAGTTATTAGGAATTGGTCAAAATTGACATCGATTTGCATTATCTTTTCTATTTTATTATCNNNNNNNNNNNNNNTTTGTTTATATTTATTTCAATTTTTTATGAATATGTCCATTTGCCTCTTTTTTTAGTGGTTTAGAATAGAACAAGTAATAAAACGTCTAGGAATTTG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CCCCCTCCTTTC</w:t>
      </w:r>
    </w:p>
    <w:p w:rsidR="0042488A" w:rsidRDefault="0042488A" w:rsidP="0042488A">
      <w:r>
        <w:t>238_20160909_01_01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G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</w:t>
      </w:r>
      <w:r>
        <w:lastRenderedPageBreak/>
        <w:t>TTTTTAACCAGACTCGGGTCATCATACAGAATTCACTCGAATCGGATATACCAAGGGTAGTATAATTAACTCGTTGATTCGACCTTCCCCCTCCTTTC</w:t>
      </w:r>
    </w:p>
    <w:p w:rsidR="0042488A" w:rsidRDefault="0042488A" w:rsidP="0042488A">
      <w:r>
        <w:t>239_20180616_02_01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G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TACCAAGGGTAGTATAATTAACTCGTTGATTCGATCTTCCCCTNCCTTTC</w:t>
      </w:r>
    </w:p>
    <w:p w:rsidR="0042488A" w:rsidRDefault="0042488A" w:rsidP="0042488A">
      <w:r>
        <w:t>240_20170916_02_01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CCTTTTATTTATTATTTATACCTTTTATTTATTATTTATACCTTTTATTTATTNNNNNNNNNNNNATTTAATTAGAATCCAATCTCGAGGGAGTATTTTCTATCGAAAGAAAAGAGAAGACTAGGTCTAAGTAAGGTATACGAAGGAAAGCCCCTTTTACGTTGTTGACAATGTTTACAATGAAACTTAAATTAGCAAATTGGTTTTTAAAGCTTTATCTTGTGCACAACTACCGCACAATACCTGCGTAAATTACTATTAGATTTGATTGGGGTTGGGTTTTTTTAACCAGACTCGGGTCATCATACAGAATTCACTCGAATCGGATATACCAAGGGTAGTATAATTAACTCGTTGATTCGATCTTCTCTCTCCTCTC</w:t>
      </w:r>
    </w:p>
    <w:p w:rsidR="0042488A" w:rsidRDefault="0042488A" w:rsidP="0042488A">
      <w:r>
        <w:t>241_20180808_01_01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TATTTTCTATCGAAAGAAAAGAGAAGACTAGGTCTAAGTAAGGTATACGAAGGAAAGCCCCTTTTACGTTGTTGACAATGTTTACAATGAAACTTAAATTAGCAAATTGGTTTTTAAAGCTTTATCTTGTGCACAACTACCGCACAATACCTGCGTAAATTACTATTAGATTTGATTGGGGTTGGGTTT</w:t>
      </w:r>
      <w:r>
        <w:lastRenderedPageBreak/>
        <w:t>TTTTAACCAGACTCGGGTCATCATACAGAATTCACTCGAATCGGATATACCAAGGGTAGTATAATTAACTCGTTGATTCGATCTTCTCTCTCCTTTC</w:t>
      </w:r>
    </w:p>
    <w:p w:rsidR="0042488A" w:rsidRDefault="0042488A" w:rsidP="0042488A">
      <w:r>
        <w:t>242_20170917_01_01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CCTTTTATTTATTATTTATACCTTTTATTTATTATTTATACCTTTTATTTATTNNNNNNNNNNNNATTTAATTAGAATCCAATCTCGAGGGAGTATTTTCTATCGAAAGAAAAGAGAAGACTAGGTCTAAGTAAGGTATACGAAGGAAAGCCCCTTTTACGTTGTTGACAATGTTTACAATGAAACTTAAATTAGCAAATTGGTTTTTAAAGCTTTATCTTGTGCACAACTACCGCACAATACCTGCGTAAATTACTATTAGATTTGATTGGGGTTGGGTTTTTTTAACCAGACTCGGGTCATCATACAGAATTCACTCGAATCGGATATACCAAGGGTAGTATAATTAACTCGTTGATTCGATCTTCTCTCTCCTCTC</w:t>
      </w:r>
    </w:p>
    <w:p w:rsidR="0042488A" w:rsidRDefault="0042488A" w:rsidP="0042488A">
      <w:r>
        <w:t>243_20180807_03_06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GACCAAGGGTAGTATAATTAACTCGTTGATTCGATTTTCTCTCTCCTTTC</w:t>
      </w:r>
    </w:p>
    <w:p w:rsidR="0042488A" w:rsidRDefault="0042488A" w:rsidP="0042488A">
      <w:r>
        <w:t>244_20180807_03_07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</w:t>
      </w:r>
      <w:r>
        <w:lastRenderedPageBreak/>
        <w:t>TTTTTAACCAGACTCGGGTCATCATACAGAATTCACTCGAATCGGATAGACCAAGGGTAGTATAATTAACTCGTTGATTCGATTTTCTCTCTCCTTTC</w:t>
      </w:r>
    </w:p>
    <w:p w:rsidR="0042488A" w:rsidRDefault="0042488A" w:rsidP="0042488A">
      <w:r>
        <w:t>245_20180807_03_08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GACCAAGGGTAGTATAATTAACTCGTTGATTCGATTTTCTCTCTCCTTTC</w:t>
      </w:r>
    </w:p>
    <w:p w:rsidR="0042488A" w:rsidRDefault="0042488A" w:rsidP="0042488A">
      <w:r>
        <w:t>246_20180807_03_09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GACCAAGGGTAGTATAATTAACTCGTTGATTCGATTTTCTCTCTCCTTTC</w:t>
      </w:r>
    </w:p>
    <w:p w:rsidR="0042488A" w:rsidRDefault="0042488A" w:rsidP="0042488A">
      <w:r>
        <w:t>247_20180807_03_10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</w:t>
      </w:r>
      <w:r>
        <w:lastRenderedPageBreak/>
        <w:t>TTTTTAACCAGACTCGGGTCATCATACAGAATTCACTCGAATCGGATAGACCAAGGGTAGTATAATTAACTCGTTGATTCGATTTTCTCTCTCCTTTC</w:t>
      </w:r>
    </w:p>
    <w:p w:rsidR="0042488A" w:rsidRDefault="0042488A" w:rsidP="0042488A">
      <w:r>
        <w:t>248_20180807_03_11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GACCAAGGGTAGTATAATTAACTCGTTGATTCGATTTTCTCTCTCCTTTC</w:t>
      </w:r>
    </w:p>
    <w:p w:rsidR="0042488A" w:rsidRDefault="0042488A" w:rsidP="0042488A">
      <w:r>
        <w:t>249_20180807_03_12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GACCAAGGGTAGTATAATTAACTCGTTGATTCGATTTTCTCTCTCCTTTC</w:t>
      </w:r>
    </w:p>
    <w:p w:rsidR="0042488A" w:rsidRDefault="0042488A" w:rsidP="0042488A">
      <w:r>
        <w:t>250_20180807_03_13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</w:t>
      </w:r>
      <w:r>
        <w:lastRenderedPageBreak/>
        <w:t>TTTTTAACCAGACTCGGGTCATCATACAGAATTCACTCGAATCGGATAGACCAAGGGTAGTATAATTAACTCGTTGATTCGATTTTCTCTCTCCTTTC</w:t>
      </w:r>
    </w:p>
    <w:p w:rsidR="0042488A" w:rsidRDefault="0042488A" w:rsidP="0042488A">
      <w:r>
        <w:t>251_20180807_03_14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GACCAAGGGTAGTATAATTAACTCGTTGATTCGATTTTCTCTCTCCTTTC</w:t>
      </w:r>
    </w:p>
    <w:p w:rsidR="0042488A" w:rsidRDefault="0042488A" w:rsidP="0042488A">
      <w:r>
        <w:t>252_20180807_03_15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GACCAAGGGTAGTATAATTAACTCGTTGATTCGATTTTCTCTCTCCTTTC</w:t>
      </w:r>
    </w:p>
    <w:p w:rsidR="0042488A" w:rsidRDefault="0042488A" w:rsidP="0042488A">
      <w:r>
        <w:t>253_20180807_03_16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</w:t>
      </w:r>
      <w:r>
        <w:lastRenderedPageBreak/>
        <w:t>TTTTTAACCAGACTCGGGTCATCATACAGAATTCACTCGAATCGGATAGACCAAGGGTAGTATAATTAACTCGTTGATTCGATTTTCTCTCTCCTTTC</w:t>
      </w:r>
    </w:p>
    <w:p w:rsidR="0042488A" w:rsidRDefault="0042488A" w:rsidP="0042488A">
      <w:r>
        <w:t>254_20180807_03_17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GACCAAGGGTAGTATAATTAACTCGTTGATTCGATTTTCTCTCTCCTTTC</w:t>
      </w:r>
    </w:p>
    <w:p w:rsidR="0042488A" w:rsidRDefault="0042488A" w:rsidP="0042488A">
      <w:r>
        <w:t>255_20180807_03_18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TTTTTAACCAGACTCGGGTCATCATACAGAATTCACTCGAATCGGATAGACCAAGGGTAGTATAATTAACTCGTTGATTCGATTTTCTCTCTCCTTTC</w:t>
      </w:r>
    </w:p>
    <w:p w:rsidR="0042488A" w:rsidRDefault="0042488A" w:rsidP="0042488A">
      <w:r>
        <w:t>256_20180807_03_19_ndhCret-trnV-comp  AATACCAAAATCGGAATAAGACTTGATATTATCAGAAATGCCCAAAAAATATCATATTCGTAAAGCAGAAACATAGATGCACTCCTATGAACATGGAAAATATACCGGATTAGTCAATCCGACTTGAAATTCTTAAGTCGTTCATAACTGTTTAGTTAAAGTAAGAATTGCTTTTGATCGAACCATCTAGTTTCCTTTCAAGATTAATCAATTAGAATCCATTTTTGTTTTTTTATTTTTTTTTAGTTTATAGTTAAAACTAACTATTGCTCTTATGCAAATTCTCTTGTTTTCATCTCAATCTTACCGAGGATTCTCTCTAAAGAAAAGGGATTCCAAATAGAATTCTCATTTTTTTCTATTTTTTATTAGTTATAGTTAAGTTATTAGGAATTGGTCAAAATTGACATCGATTTGCATTATCTTTTCTATTTTATTATCNNNNNNNNNNNNNNTTTGTTTATATTTATTTCAATTTTTTATGAATATGTCCATTTGCCTCTTTTTTTAGTGGTTTAGAATAGAACAAGTAATAAAACGTCTAGGAATTTTAATATCAAGTCAAGATTGATTTATCAAGTCAAGATTGATTTATAGTATAGAATTGGTATATTNNNNNNNNNNNNNNNNNNNNCCTTTTATTTATTATTTATACCTTTTATTTATTNNNNNNNNNNNNATTTAATTAGAATCCAATCTCGAGGGAGGATTTTCTATCGAAAGAAAAGAGAAGACTAGGTCTAAGTAAGGTATACGAAGGAAAGCCCCTTTTACGTTGTTGACAATGTTTACAATGAAACTTAAATTAGCAAATTGGTTTTTAAAGCTTTATCTTGTGCACAACTACCGCACAATACCTGCGTAAATTACTATTAGATTTGATTGGGGTTGGGTT</w:t>
      </w:r>
      <w:r>
        <w:lastRenderedPageBreak/>
        <w:t>TTTTTAACCAGACTCGGGTCATCATACAGAATTCACTCGAATCGGATAGACCAAGGGTAGTATAATTAACTCGTTGATTCGATTTTCTCTCTCCTTTC</w:t>
      </w:r>
    </w:p>
    <w:p w:rsidR="0042488A" w:rsidRDefault="0042488A" w:rsidP="0042488A">
      <w:r>
        <w:t>;</w:t>
      </w:r>
    </w:p>
    <w:p w:rsidR="0042488A" w:rsidRDefault="0042488A" w:rsidP="0042488A">
      <w:r>
        <w:t>end;</w:t>
      </w:r>
    </w:p>
    <w:p w:rsidR="0042488A" w:rsidRDefault="0042488A" w:rsidP="0042488A"/>
    <w:p w:rsidR="0042488A" w:rsidRDefault="0042488A" w:rsidP="0042488A">
      <w:r>
        <w:t>####################</w:t>
      </w:r>
    </w:p>
    <w:p w:rsidR="0042488A" w:rsidRDefault="0042488A" w:rsidP="0042488A"/>
    <w:p w:rsidR="0042488A" w:rsidRDefault="0042488A" w:rsidP="0042488A">
      <w:r>
        <w:t>#</w:t>
      </w:r>
      <w:proofErr w:type="spellStart"/>
      <w:r>
        <w:t>psbA-trnH</w:t>
      </w:r>
      <w:proofErr w:type="spellEnd"/>
      <w:r>
        <w:t xml:space="preserve"> </w:t>
      </w:r>
      <w:proofErr w:type="spellStart"/>
      <w:r>
        <w:t>alignment</w:t>
      </w:r>
      <w:proofErr w:type="spellEnd"/>
    </w:p>
    <w:p w:rsidR="0042488A" w:rsidRDefault="0042488A" w:rsidP="0042488A">
      <w:r>
        <w:t>#NEXUS</w:t>
      </w:r>
    </w:p>
    <w:p w:rsidR="0042488A" w:rsidRDefault="0042488A" w:rsidP="0042488A">
      <w:r>
        <w:t>BEGIN DATA;</w:t>
      </w:r>
    </w:p>
    <w:p w:rsidR="0042488A" w:rsidRDefault="0042488A" w:rsidP="0042488A">
      <w:proofErr w:type="spellStart"/>
      <w:r>
        <w:t>dimensions</w:t>
      </w:r>
      <w:proofErr w:type="spellEnd"/>
      <w:r>
        <w:t xml:space="preserve"> </w:t>
      </w:r>
      <w:proofErr w:type="spellStart"/>
      <w:r>
        <w:t>ntax</w:t>
      </w:r>
      <w:proofErr w:type="spellEnd"/>
      <w:r>
        <w:t xml:space="preserve">=256 </w:t>
      </w:r>
      <w:proofErr w:type="spellStart"/>
      <w:r>
        <w:t>nchar</w:t>
      </w:r>
      <w:proofErr w:type="spellEnd"/>
      <w:r>
        <w:t>=468;</w:t>
      </w:r>
    </w:p>
    <w:p w:rsidR="0042488A" w:rsidRDefault="0042488A" w:rsidP="0042488A">
      <w:r>
        <w:t>format missing=N</w:t>
      </w:r>
    </w:p>
    <w:p w:rsidR="0042488A" w:rsidRDefault="0042488A" w:rsidP="0042488A">
      <w:proofErr w:type="spellStart"/>
      <w:r>
        <w:t>symbols</w:t>
      </w:r>
      <w:proofErr w:type="spellEnd"/>
      <w:r>
        <w:t>="ABCDEFGHIKLMNOPQRSTUVWXYZ"</w:t>
      </w:r>
    </w:p>
    <w:p w:rsidR="0042488A" w:rsidRDefault="0042488A" w:rsidP="0042488A">
      <w:proofErr w:type="spellStart"/>
      <w:r>
        <w:t>datatype</w:t>
      </w:r>
      <w:proofErr w:type="spellEnd"/>
      <w:r>
        <w:t xml:space="preserve">=NUCLEOTIDE gap=- </w:t>
      </w:r>
      <w:proofErr w:type="spellStart"/>
      <w:r>
        <w:t>match</w:t>
      </w:r>
      <w:proofErr w:type="spellEnd"/>
      <w:r>
        <w:t>=.;</w:t>
      </w:r>
    </w:p>
    <w:p w:rsidR="0042488A" w:rsidRDefault="0042488A" w:rsidP="0042488A"/>
    <w:p w:rsidR="0042488A" w:rsidRDefault="0042488A" w:rsidP="0042488A">
      <w:r>
        <w:t>matrix</w:t>
      </w:r>
    </w:p>
    <w:p w:rsidR="0042488A" w:rsidRDefault="0042488A" w:rsidP="0042488A">
      <w:r>
        <w:t>001_20160904_02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02_20160908_01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03_20160908_01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</w:t>
      </w:r>
      <w:r>
        <w:lastRenderedPageBreak/>
        <w:t>NNNNNNNNTAAAAATATAGATAATATACTATACTAGATAGATATATAGTAGAGGGGCGGATGTAGCCAAGTGGATCAAGGCAGTGGATTTGTGAATC</w:t>
      </w:r>
    </w:p>
    <w:p w:rsidR="0042488A" w:rsidRDefault="0042488A" w:rsidP="0042488A">
      <w:r>
        <w:t>004_20160908_01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05_20160908_01_04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06_20160908_01_05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07_20160909_02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08_20160910_01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09_20170910_07_01_psbA-trnH  ACAATGGATAAGACTTTGGTCTGATTGTATTGTATAGGAGTTTTTGAACTAAAAAAGGAGCAATAGCTTTCCTCTTGTTTTATCAAGAGGGCGTTATTGCTCCTTTTTTTATTTAGTACTATTTGCCTTACACAGTTTCTNNNNNNNNN</w:t>
      </w:r>
      <w:r>
        <w:lastRenderedPageBreak/>
        <w:t>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10_20170910_07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11_20170910_07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12_20170910_07_04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13_20170910_07_05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14_20170916_04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lastRenderedPageBreak/>
        <w:t>015_20170916_04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16_20170916_04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17_20170916_05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18_20170916_05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19_20170916_06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20_20170916_06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</w:t>
      </w:r>
      <w:r>
        <w:lastRenderedPageBreak/>
        <w:t>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21_20170917_02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22_20170917_02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23_20170917_02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24_20170917_05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25_20170917_05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26_20170917_05_03_psbA-trnH  ACAATGGATAAGACTTTGGTCTGATTGTATTGTATAGGAGTTTTTGAACTAAAAAAGGAGCAATAGCTTTCCTC</w:t>
      </w:r>
      <w:r>
        <w:lastRenderedPageBreak/>
        <w:t>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27_20170917_05_04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28_20170917_05_05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29_20170917_08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30_20170917_08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31_20170917_08_04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</w:t>
      </w:r>
      <w:r>
        <w:lastRenderedPageBreak/>
        <w:t>NNNNNNNNTAAAAATATAGATAATATACTATACTAGATAGATATATAGTAGAGGGGCGGATGTAGCCAAGTGGATCAAGGCAGTGGATTTGTGAATC</w:t>
      </w:r>
    </w:p>
    <w:p w:rsidR="0042488A" w:rsidRDefault="0042488A" w:rsidP="0042488A">
      <w:r>
        <w:t>032_20170917_08_05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33_20170917_08_06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34_20170918_01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35_20170918_01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36_20170918_01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37_20170918_01_04_psbA-trnH  ACAATGGATAAGACTTTGGTCTGATTGTATTGTATAGGAGTTTTTGAACTAAAAAAGGAGCAATAGCTTTCCTCTTGTTTTATCAAGAGGGCGTTATTGCTCCTTTTTTTATTTAGTACTATTTGCCTTACACAGTTTCTNNNNNNNNN</w:t>
      </w:r>
      <w:r>
        <w:lastRenderedPageBreak/>
        <w:t>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38_20170918_01_05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39_20170918_02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40_20170918_02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41_20170918_02_04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42_20170918_02_05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lastRenderedPageBreak/>
        <w:t>043_20170918_02_06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44_20170920_01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45_20170920_01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46_20170920_01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47_20180610_01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48_20180610_01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</w:t>
      </w:r>
      <w:r>
        <w:lastRenderedPageBreak/>
        <w:t>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49_20180610_01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50_20180610_01_04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51_20180610_01_06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52_20180622_02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TTAGATAGATATATAGTAGAGGGGCGGATGTAGCCAAGTGGATCAAGGCAGTGGATTTGTGAATC</w:t>
      </w:r>
    </w:p>
    <w:p w:rsidR="0042488A" w:rsidRDefault="0042488A" w:rsidP="0042488A">
      <w:r>
        <w:t>053_20180622_02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54_20180622_02_03_psbA-trnH  ACAATGGATAAGACTTTGGTCTGATTGTATTGTATAGGAGTTTTTGAACTAAAAAAGGAGCAATAGCTTTCCTC</w:t>
      </w:r>
      <w:r>
        <w:lastRenderedPageBreak/>
        <w:t>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TTAGATAGATATATAGTAGAGGGGCGGATGTAGCCAAGTGGATCAAGGCAGTGGATTTGTGAATC</w:t>
      </w:r>
    </w:p>
    <w:p w:rsidR="0042488A" w:rsidRDefault="0042488A" w:rsidP="0042488A">
      <w:r>
        <w:t>055_20180622_02_04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TTAGATAGATATATAGTAGAGGGGCGGATGTAGCCAAGTGGATCAAGGCAGTGGATTTGTGAATC</w:t>
      </w:r>
    </w:p>
    <w:p w:rsidR="0042488A" w:rsidRDefault="0042488A" w:rsidP="0042488A">
      <w:r>
        <w:t>056_20180622_02_05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57_20180623_04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58_20180623_04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59_20180623_04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</w:t>
      </w:r>
      <w:r>
        <w:lastRenderedPageBreak/>
        <w:t>NNNNNNNNTAAAAATATAGATAATATACTATACTAGATAGATATATAGTAGAGGGGCGGATGTAGCCAAGTGGATCAAGGCAGTGGATTTGTGAATC</w:t>
      </w:r>
    </w:p>
    <w:p w:rsidR="0042488A" w:rsidRDefault="0042488A" w:rsidP="0042488A">
      <w:r>
        <w:t>060_20180623_04_04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61_20180623_04_05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62_20180713_02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TAAAAATATAAAAATATAGATAATATACTATACTAGATAGATATATAGTAGAGGGGCGGATGTAGCCAAGTGGATCAAGGCAGTGGATTTGTGAATC</w:t>
      </w:r>
    </w:p>
    <w:p w:rsidR="0042488A" w:rsidRDefault="0042488A" w:rsidP="0042488A">
      <w:r>
        <w:t>063_20180713_02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TAAAAATATAAAAATATAGATAATATACTATACTAGATAGATATATAGTAGAGGGGCGGATGTAGCCAAGTGGATCAAGGCAGTGGATTTGTGAATC</w:t>
      </w:r>
    </w:p>
    <w:p w:rsidR="0042488A" w:rsidRDefault="0042488A" w:rsidP="0042488A">
      <w:r>
        <w:t>064_20180713_02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65_20180713_02_04_psbA-trnH  ACAATGGATAAGACTTTGGTCTGATTGTATTGTATAGGAGTTTTTGAACTAAAAAAGGAGCAATAGCTTTCCTCTTGTTTTATCAAGAGGGCGTTATTGCTCCTTTTTTTATTTAGTACTATTTGCCTTACACAGTTTCTNNNNNNNNN</w:t>
      </w:r>
      <w:r>
        <w:lastRenderedPageBreak/>
        <w:t>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66_20180713_02_05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67_20180713_03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ATTCATAT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68_20180713_03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ATTCATAT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69_20180713_03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ATTCATAT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70_20180713_03_04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ATTCATAT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lastRenderedPageBreak/>
        <w:t>071_20180713_03_05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ATTCATAT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72_20180714_02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ATTCATAT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73_20180714_02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ATTCATAT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74_20180714_03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ATTCATAT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75_20180714_03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ATTCATAT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76_20180714_03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ATTCATATATTCATATAATATATATAAATTTG</w:t>
      </w:r>
      <w:r>
        <w:lastRenderedPageBreak/>
        <w:t>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77_20180715_01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ATTCATAT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78_20180715_01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ATTCATAT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79_20180715_01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ATTCATAT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80_20180715_01_04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ATTCATAT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81_20180715_01_05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ATTCATAT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82_20180716_01_01_psbA-trnH  ACAATGGATAAGACTTTGGTCTGATTGTATTGTATAGGAGTTTTTGAACTAAAAAAGGAGCAATAGCTTTCCTC</w:t>
      </w:r>
      <w:r>
        <w:lastRenderedPageBreak/>
        <w:t>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83_20180716_02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84_20180716_02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85_20180716_02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86_20180716_02_04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87_20180717_01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</w:t>
      </w:r>
      <w:r>
        <w:lastRenderedPageBreak/>
        <w:t>NNNNNNNNTAAAAATATAGATAATATACTATACTAGATAGATATATAGTAGAGGGGCGGATGTAGCCAAGTGGATCAAGGCAGTGGATTTGTGAATC</w:t>
      </w:r>
    </w:p>
    <w:p w:rsidR="0042488A" w:rsidRDefault="0042488A" w:rsidP="0042488A">
      <w:r>
        <w:t>088_20180717_01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89_20180717_01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90_20180717_01_04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91_20180717_01_05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92_20180717_03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93_20180717_03_02_psbA-trnH  ACAATGGATAAGACTTTGGTCTGATTGTATTGTATAGGAGTTTTTGAACTAAAAAAGGAGCAATAGCTTTCCTCTTGTTTTATCAAGAGGGCGTTATTGCTCCTTTTTTTATTTAGTACTATTTGCCTTACACAGTTTCTNNNNNNNNN</w:t>
      </w:r>
      <w:r>
        <w:lastRenderedPageBreak/>
        <w:t>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94_20180717_03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95_20180717_03_04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96_20180717_03_05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97_20180718_01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098_20180718_01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lastRenderedPageBreak/>
        <w:t>099_20180718_01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00_20180718_01_04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01_20180718_01_05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02_20180718_03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03_20180718_03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04_20180718_03_04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</w:t>
      </w:r>
      <w:r>
        <w:lastRenderedPageBreak/>
        <w:t>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05_20180718_03_05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06_20180718_03_06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07_20180718_06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08_20180718_06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ATTCATAT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09_20180718_06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10_20180718_06_04_psbA-trnH  ACAATGGATAAGACTTTGGTCTGATTGTATTGTATAGGAGTTTTTGAACTAAAAAAGGAGCAATAGCTTTCCTC</w:t>
      </w:r>
      <w:r>
        <w:lastRenderedPageBreak/>
        <w:t>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11_20180718_06_05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12_20180718_08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13_20180718_08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14_20180718_08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15_20180718_08_04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</w:t>
      </w:r>
      <w:r>
        <w:lastRenderedPageBreak/>
        <w:t>NNNNNNNNTAAAAATATAGATAATATACTATACTAGATAGATATATAGTAGAGGGGCGGATGTAGCCAAGTGGATCAAGGCAGTGGATTTGTGAATC</w:t>
      </w:r>
    </w:p>
    <w:p w:rsidR="0042488A" w:rsidRDefault="0042488A" w:rsidP="0042488A">
      <w:r>
        <w:t>116_20180718_08_05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17_20180807_03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NNNNNNNN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18_20180807_03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NNNNNNNN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19_20180807_03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NNNNNNNN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20_20180807_03_04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NNNNNNNN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21_20180807_03_05_psbA-trnH  ACAATGGATAAGACTTTGGTCTGATTGTATTGTATAGGAGTTTTTGAACTAAAAAAGGAGCAATAGCTTTCCTCTTGTTTTATCAAGAGGGCGTTATTGCTCCTTTTTTTATTTAGTACTATTTGCCTTACACAGTTTCTNNNNNNNNN</w:t>
      </w:r>
      <w:r>
        <w:lastRenderedPageBreak/>
        <w:t>NNNNNTTAAAAATAATAAGGACTTTTTATAGTTTGGTTCGATTCGCGTGTTTTCTCTTTGTATTCATTTATATTATGGGTTTGTATATTCTATTATTTTTATGAAGTTTTATTTATTTAGANNNNNNNNATTCATATAATNNNNNNNN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22_20180827_01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23_20180827_01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24_20180827_01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25_20180827_01_04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26_20180827_01_05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lastRenderedPageBreak/>
        <w:t>127_20180828_01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28_20180828_01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29_20180828_01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30_20180828_02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31_20180828_02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32_20180828_02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</w:t>
      </w:r>
      <w:r>
        <w:lastRenderedPageBreak/>
        <w:t>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33_20190626_01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34_20190626_01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35_20190626_02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36_20190626_03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37_20190626_05_04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38_20190626_07_01_psbA-trnH  ACAATGGATAAGACTTTGGTCTGATTGTATTGTATAGGAGTTTTTGAACTAAAAAAGGAGCAATAGCTTTCCTC</w:t>
      </w:r>
      <w:r>
        <w:lastRenderedPageBreak/>
        <w:t>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39_20190626_07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40_20190626_08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41_20190626_09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42_20190627_01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43_20190627_03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</w:t>
      </w:r>
      <w:r>
        <w:lastRenderedPageBreak/>
        <w:t>NNNNNNNNTAAAAATATAGATAATATACTATACTAGATAGATATATAGTAGAGGGGCGGATGTAGCCAAGTGGATCAAGGCAGTGGATTTGTGAATC</w:t>
      </w:r>
    </w:p>
    <w:p w:rsidR="0042488A" w:rsidRDefault="0042488A" w:rsidP="0042488A">
      <w:r>
        <w:t>144_20190627_03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45_20190627_04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46_20190627_04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47_20190627_06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48_20190627_06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49_20190627_07_01_psbA-trnH  ACAATGGATAAGACTTTGGTCTGATTGTATTGTATAGGAGTTTTTGAACTAAAAAAGGAGCAATAGCTTTCCTCTTGTTTTATCAAGAGGGCGTTATTGCTCCTTTTTTTATTTAGTACTATTTGCCTTACACAGTTTCTNNNNNNNNN</w:t>
      </w:r>
      <w:r>
        <w:lastRenderedPageBreak/>
        <w:t>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50_20190627_07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51_20190627_08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52_20190627_08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53_20190627_09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54_20190627_09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lastRenderedPageBreak/>
        <w:t>155_20190629_01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56_20190629_01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57_20190629_02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58_20190629_02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59_20190629_04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60_20190629_04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</w:t>
      </w:r>
      <w:r>
        <w:lastRenderedPageBreak/>
        <w:t>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61_20190629_05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62_20190629_05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63_20190629_06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64_20190629_06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65_20190716_01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66_20190716_01_02_psbA-trnH  ACAATGGATAAGACTTTGGTCTGATTGTATTGTATAGGAGTTTTTGAACTAAAAAAGGAGCAATAGCTTTCCTC</w:t>
      </w:r>
      <w:r>
        <w:lastRenderedPageBreak/>
        <w:t>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67_20190716_01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68_20190716_01_04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69_20190716_01_05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70_20190717_01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71_20190717_01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</w:t>
      </w:r>
      <w:r>
        <w:lastRenderedPageBreak/>
        <w:t>NNNNNNNNTAAAAATATAGATAATATACTATACTAGATAGATATATAGTAGAGGGGCGGATGTAGCCAAGTGGATCAAGGCAGTGGATTTGTGAATC</w:t>
      </w:r>
    </w:p>
    <w:p w:rsidR="0042488A" w:rsidRDefault="0042488A" w:rsidP="0042488A">
      <w:r>
        <w:t>172_20190717_01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73_20190717_01_04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74_20190717_01_05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75_20190716_02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76_20190716_02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77_20190716_02_03_psbA-trnH  ACAATGGATAAGACTTTGGTCTGATTGTATTGTATAGGAGTTTTTGAACTAAAAAAGGAGCAATAGCTTTCCTCTTGTTTTATCAAGAGGGCGTTATTGCTCCTTTTTTTATTTAGTACTATTTGCCTTACACAGTTTCTNNNNNNNNN</w:t>
      </w:r>
      <w:r>
        <w:lastRenderedPageBreak/>
        <w:t>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78_20190716_02_04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79_20190716_02_05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80_20190719_01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81_20190719_01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82_20190719_01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lastRenderedPageBreak/>
        <w:t>183_20190719_03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84_20190719_03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85_20190719_03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TAAAAATATAAAAATATAGATAATATACTATACTAGATAGATATATAGTAGAGGGGCGGATGTAGCCAAGTGGATCAAGGCAGTGGATTTGTGAATC</w:t>
      </w:r>
    </w:p>
    <w:p w:rsidR="0042488A" w:rsidRDefault="0042488A" w:rsidP="0042488A">
      <w:r>
        <w:t>186_20190719_03_04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TAAAAATATAAAAATATAGATAATATACTATACTAGATAGATATATAGTAGAGGGGCGGATGTAGCCAAGTGGATCAAGGCAGTGGATTTGTGAATC</w:t>
      </w:r>
    </w:p>
    <w:p w:rsidR="0042488A" w:rsidRDefault="0042488A" w:rsidP="0042488A">
      <w:r>
        <w:t>187_20190719_03_05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88_20190719_04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ATTCATATATTCATATAATATATATAAATTTG</w:t>
      </w:r>
      <w:r>
        <w:lastRenderedPageBreak/>
        <w:t>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89_20190719_04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ATTCATAT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90_20190719_04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91_20190720_01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92_20190720_01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93_20190720_01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94_20190720_01_04_psbA-trnH  ACAATGGATAAGACTTTGGTCTGATTGTATTGTATAGGAGTTTTTGAACTAAAAAAGGAGCAATAGCTTTCCTC</w:t>
      </w:r>
      <w:r>
        <w:lastRenderedPageBreak/>
        <w:t>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95_20190720_01_05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96_20190720_02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ATTCATAT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97_20190720_02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ATTCATAT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98_20190720_02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199_20190720_02_04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</w:t>
      </w:r>
      <w:r>
        <w:lastRenderedPageBreak/>
        <w:t>NNNNNNNNTAAAAATATAGATAATATACTATACTAGATAGATATATAGTAGAGGGGCGGATGTAGCCAAGTGGATCAAGGCAGTGGATTTGTGAATC</w:t>
      </w:r>
    </w:p>
    <w:p w:rsidR="0042488A" w:rsidRDefault="0042488A" w:rsidP="0042488A">
      <w:r>
        <w:t>200_20190720_02_05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01_20190720_03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02_20190720_03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03_20190720_03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04_20190720_03_04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05_20190720_03_05_psbA-trnH  ACAATGGATAAGACTTTGGTCTGATTGTATTGTATAGGAGTTTTTGAACTAAAAAAGGAGCAATAGCTTTCCTCTTGTTTTATCAAGAGGGCGTTATTGCTCCTTTTTTTATTTAGTACTATTTGCCTTACACAGTTTCTNNNNNNNNN</w:t>
      </w:r>
      <w:r>
        <w:lastRenderedPageBreak/>
        <w:t>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06_20190721_01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07_20190721_01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08_20190721_01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09_20190721_01_04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10_20190721_01_05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lastRenderedPageBreak/>
        <w:t>211_20190722_01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12_20190722_01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13_20190722_01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14_20190722_01_04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15_20190722_01_05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16_20190913_01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ATTCATATATTCATATAATATATATAAATTTG</w:t>
      </w:r>
      <w:r>
        <w:lastRenderedPageBreak/>
        <w:t>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17_20190913_01_04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ATTCATAT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18_20190913_01_05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ATTCATAT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19_20190913_01_06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ATTCATAT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20_20190913_01_07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ATTCATAT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21_20190913_03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ATTCATAT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22_20190913_03_04_psbA-trnH  ACAATGGATAAGACTTTGGTCTGATTGTATTGTATAGGAGTTTTTGAACTAAAAAAGGAGCAATAGCTTTCCTC</w:t>
      </w:r>
      <w:r>
        <w:lastRenderedPageBreak/>
        <w:t>TTGTTTTATCAAGAGGGCGTTATTGCTCCTTTTTTTATTTAGTACTATTTGCCTTACACAGTTTCTNNNNNNNNNNNNNNTTAAAAATAATAAGGACTTTTTATAGTTTGGTTCGATTCGCGTGTTTTCTCTTTGTATTCATTTATATTATGGGTTTGTATATTCTATTATTTTTATGAAGTTTTATTTATTTAGAATTCATAT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23_20190913_03_05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ATTCATAT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24_20190913_03_06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ATTCATAT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25_20190913_03_07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26_20190914_01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TTTTATGTTGAGGTAAAAATATATTTTATGTTGAGGNNNNNNNNTAAAAATATAGATAATATACTATACTAGATAGATATATAGTAGAGGGGCGGATGTAGCCAAGTGGATCAAGGCAGTGGATTTGTGAATC</w:t>
      </w:r>
    </w:p>
    <w:p w:rsidR="0042488A" w:rsidRDefault="0042488A" w:rsidP="0042488A">
      <w:r>
        <w:t>227_20190914_01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TTTTATGTTGAGGTAAAAATATATTTTATGTTGAGGNNN</w:t>
      </w:r>
      <w:r>
        <w:lastRenderedPageBreak/>
        <w:t>NNNNNTAAAAATATAGATAATATACTATACTAGATAGATATATAGTAGAGGGGCGGATGTAGCCAAGTGGATCAAGGCAGTGGATTTGTGAATC</w:t>
      </w:r>
    </w:p>
    <w:p w:rsidR="0042488A" w:rsidRDefault="0042488A" w:rsidP="0042488A">
      <w:r>
        <w:t>228_20190914_01_03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TTTTATGTTGAGGTAAAAATATATTTTATGTTGAGGNNNNNNNNTAAAAATATAGATAATATACTATACTAGATAGATATATAGTAGAGGGGCGGATGTAGCCAAGTGGATCAAGGCAGTGGATTTGTGAATC</w:t>
      </w:r>
    </w:p>
    <w:p w:rsidR="0042488A" w:rsidRDefault="0042488A" w:rsidP="0042488A">
      <w:r>
        <w:t>229_20190914_01_04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30_20190914_01_05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TTTTATGTTGAGGTAAAAATATATTTTATGTTGAGGNNNNNNNNTAAAAATATAGATAATATACTATACTAGATAGATATATAGTAGAGGGGCGGATGTAGCCAAGTGGATCAAGGCAGTGGATTTGTGAATC</w:t>
      </w:r>
    </w:p>
    <w:p w:rsidR="0042488A" w:rsidRDefault="0042488A" w:rsidP="0042488A">
      <w:r>
        <w:t>231_20190915_01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T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32_20190915_01_0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T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33_20190915_01_03_psbA-trnH  ACAATGGATAAGACTTTGGTCTGATTGTATTGTATAGGAGTTTTTGAACTAAAAAAGGAGCAATAGCTTTCCTCTTGTTTTATCAAGAGGGCGTTATTGCTCCTTTTTTTATTTAGTACTATTTGCCTTACACAGTTTCTNNNNNNNNN</w:t>
      </w:r>
      <w:r>
        <w:lastRenderedPageBreak/>
        <w:t>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34_20190915_01_04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ATTCATAT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35_20190915_01_05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36_20180901_01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37_20190626_04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38_20160909_01_01_psbA-trnH  ACAATGGATAAGACTTTGGTCTGATTGTATTGTATAGGAGTTTTTGAACTAAAAAAGGAGCAATAGCTTTCCTCTTGTTTTATCAAGAGGGCGTTATTGCTCCTTTTTTTATTTAGTACTATTTGCCTTACACAGTTTCTTTAAAAATAATAAG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lastRenderedPageBreak/>
        <w:t>239_20180616_02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40_20170916_02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41_20180808_01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42_20170917_01_0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ATATATAA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43_20180807_03_06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NNNNNNNN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44_20180807_03_07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NNNNNNNNA</w:t>
      </w:r>
      <w:r>
        <w:lastRenderedPageBreak/>
        <w:t>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45_20180807_03_08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NNNNNNNN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46_20180807_03_09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NNNNNNNN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47_20180807_03_10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NNNNNNNN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48_20180807_03_11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NNNNNNNN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49_20180807_03_12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NNNNNNNN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50_20180807_03_13_psbA-trnH  ACAATGGATAAGACTTTGGTCTGATTGTATTGTATAGGAGTTTTTGAACTAAAAAAGGAGCAATAGCTTTCCTC</w:t>
      </w:r>
      <w:r>
        <w:lastRenderedPageBreak/>
        <w:t>TTGTTTTATCAAGAGGGCGTTATTGCTCCTTTTTTTATTTAGTACTATTTGCCTTACACAGTTTCTNNNNNNNNNNNNNNTTAAAAATAATAAGGACTTTTTATAGTTTGGTTCGATTCGCGTGTTTTCTCTTTGTATTCATTTATATTATGGGTTTGTATATTCTATTATTTTTATGAAGTTTTATTTATTTAGANNNNNNNNATTCATATAATNNNNNNNN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51_20180807_03_14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NNNNNNNN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52_20180807_03_15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NNNNNNNN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53_20180807_03_16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NNNNNNNN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54_20180807_03_17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NNNNNNNN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255_20180807_03_18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NNNNNNNNATTTGATTTCATAAATAAAAAAGAAATAATATGCTCTTNNNNNNNNNNNNNNNNNNNNNNNTTTTATGTTGA</w:t>
      </w:r>
      <w:r>
        <w:lastRenderedPageBreak/>
        <w:t>GGNNNNNNNNTAAAAATATAGATAATATACTATACTAGATAGATATATAGTAGAGGGGCGGATGTAGCCAAGTGGATCAAGGCAGTGGATTTGTGAATC</w:t>
      </w:r>
    </w:p>
    <w:p w:rsidR="0042488A" w:rsidRDefault="0042488A" w:rsidP="0042488A">
      <w:r>
        <w:t>256_20180807_03_19_psbA-trnH  ACAATGGATAAGACTTTGGTCTGATTGTATTGTATAGGAGTTTTTGAACTAAAAAAGGAGCAATAGCTTTCCTCTTGTTTTATCAAGAGGGCGTTATTGCTCCTTTTTTTATTTAGTACTATTTGCCTTACACAGTTTCTNNNNNNNNNNNNNNTTAAAAATAATAAGGACTTTTTATAGTTTGGTTCGATTCGCGTGTTTTCTCTTTGTATTCATTTATATTATGGGTTTGTATATTCTATTATTTTTATGAAGTTTTATTTATTTAGANNNNNNNNATTCATATAATNNNNNNNNATTTGATTTCATAAATAAAAAAGAAATAATATGCTCTTNNNNNNNNNNNNNNNNNNNNNNNTTTTATGTTGAGGNNNNNNNNTAAAAATATAGATAATATACTATACTAGATAGATATATAGTAGAGGGGCGGATGTAGCCAAGTGGATCAAGGCAGTGGATTTGTGAATC</w:t>
      </w:r>
    </w:p>
    <w:p w:rsidR="0042488A" w:rsidRDefault="0042488A" w:rsidP="0042488A">
      <w:r>
        <w:t>;</w:t>
      </w:r>
    </w:p>
    <w:p w:rsidR="00C17FB8" w:rsidRDefault="0042488A" w:rsidP="0042488A">
      <w:r>
        <w:t>end;</w:t>
      </w:r>
    </w:p>
    <w:sectPr w:rsidR="00C17F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88A"/>
    <w:rsid w:val="00052295"/>
    <w:rsid w:val="0042488A"/>
    <w:rsid w:val="00C17FB8"/>
    <w:rsid w:val="00E17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3632A"/>
  <w15:chartTrackingRefBased/>
  <w15:docId w15:val="{DFA2872D-A0A8-457C-948B-2A74715C6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11</Pages>
  <Words>92131</Words>
  <Characters>552787</Characters>
  <Application>Microsoft Office Word</Application>
  <DocSecurity>0</DocSecurity>
  <Lines>4606</Lines>
  <Paragraphs>128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2-06-23T22:44:00Z</dcterms:created>
  <dcterms:modified xsi:type="dcterms:W3CDTF">2022-06-24T16:52:00Z</dcterms:modified>
</cp:coreProperties>
</file>